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1422" w:tblpY="544"/>
        <w:tblW w:w="4266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43"/>
        <w:gridCol w:w="9215"/>
      </w:tblGrid>
      <w:tr w:rsidR="00CB130C" w:rsidRPr="00CC0418" w14:paraId="4328B048" w14:textId="77777777" w:rsidTr="00981331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2100CE" w14:textId="61E76856" w:rsidR="00CB130C" w:rsidRPr="00940F6A" w:rsidRDefault="00CB130C" w:rsidP="00A127A1">
            <w:pPr>
              <w:rPr>
                <w:rFonts w:ascii="Times New Roman" w:hAnsi="Times New Roman"/>
                <w:b/>
                <w:bCs/>
              </w:rPr>
            </w:pPr>
            <w:r w:rsidRPr="00940F6A">
              <w:rPr>
                <w:rFonts w:ascii="Times New Roman" w:hAnsi="Times New Roman"/>
                <w:b/>
                <w:bCs/>
              </w:rPr>
              <w:t>Table S1.  Primers used in this research</w:t>
            </w:r>
          </w:p>
        </w:tc>
      </w:tr>
      <w:tr w:rsidR="006728F5" w:rsidRPr="00CC0418" w14:paraId="6D4CEFF4" w14:textId="77777777" w:rsidTr="00981331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AB00DC" w14:textId="6E0A4CBF" w:rsidR="006728F5" w:rsidRPr="000420ED" w:rsidRDefault="00C6448B" w:rsidP="00A127A1">
            <w:pPr>
              <w:ind w:firstLineChars="600" w:firstLine="1440"/>
              <w:jc w:val="left"/>
              <w:rPr>
                <w:rFonts w:ascii="Times New Roman" w:hAnsi="Times New Roman"/>
                <w:b/>
                <w:bCs/>
              </w:rPr>
            </w:pPr>
            <w:r w:rsidRPr="00C6448B">
              <w:rPr>
                <w:rFonts w:ascii="Times New Roman" w:hAnsi="Times New Roman"/>
                <w:b/>
                <w:bCs/>
              </w:rPr>
              <w:t>Cloning</w:t>
            </w:r>
            <w:r w:rsidR="000420ED"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primers</w:t>
            </w:r>
          </w:p>
        </w:tc>
      </w:tr>
      <w:tr w:rsidR="00E65E64" w:rsidRPr="00CC0418" w14:paraId="3C931B91" w14:textId="77777777" w:rsidTr="00981331">
        <w:tc>
          <w:tcPr>
            <w:tcW w:w="1071" w:type="pct"/>
            <w:tcBorders>
              <w:top w:val="single" w:sz="4" w:space="0" w:color="auto"/>
            </w:tcBorders>
            <w:shd w:val="clear" w:color="auto" w:fill="auto"/>
          </w:tcPr>
          <w:p w14:paraId="1BEB2123" w14:textId="68C63398" w:rsidR="000420ED" w:rsidRDefault="000420ED" w:rsidP="00A127A1">
            <w:pPr>
              <w:rPr>
                <w:rFonts w:ascii="Times New Roman" w:hAnsi="Times New Roman"/>
              </w:rPr>
            </w:pPr>
            <w:r w:rsidRPr="00CC0418">
              <w:rPr>
                <w:rFonts w:ascii="Times New Roman" w:hAnsi="Times New Roman"/>
              </w:rPr>
              <w:t xml:space="preserve">Name of </w:t>
            </w:r>
            <w:r w:rsidR="00E02355">
              <w:rPr>
                <w:rFonts w:ascii="Times New Roman" w:hAnsi="Times New Roman"/>
              </w:rPr>
              <w:t>p</w:t>
            </w:r>
            <w:r w:rsidRPr="00CC0418">
              <w:rPr>
                <w:rFonts w:ascii="Times New Roman" w:hAnsi="Times New Roman"/>
              </w:rPr>
              <w:t>rimer</w:t>
            </w:r>
          </w:p>
        </w:tc>
        <w:tc>
          <w:tcPr>
            <w:tcW w:w="392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662EFB8" w14:textId="61F9483E" w:rsidR="000420ED" w:rsidRPr="00CB130C" w:rsidRDefault="007F2E2E" w:rsidP="00A127A1">
            <w:pPr>
              <w:rPr>
                <w:rFonts w:ascii="Times New Roman" w:hAnsi="Times New Roman"/>
              </w:rPr>
            </w:pPr>
            <w:r w:rsidRPr="00CC0418">
              <w:rPr>
                <w:rFonts w:ascii="Times New Roman" w:hAnsi="Times New Roman"/>
              </w:rPr>
              <w:t>Sequence (5’-3’)</w:t>
            </w:r>
          </w:p>
        </w:tc>
      </w:tr>
      <w:tr w:rsidR="00E65E64" w:rsidRPr="00CC0418" w14:paraId="45A68FD7" w14:textId="77777777" w:rsidTr="00981331">
        <w:tc>
          <w:tcPr>
            <w:tcW w:w="1071" w:type="pct"/>
            <w:tcBorders>
              <w:top w:val="single" w:sz="4" w:space="0" w:color="auto"/>
            </w:tcBorders>
            <w:shd w:val="clear" w:color="auto" w:fill="auto"/>
          </w:tcPr>
          <w:p w14:paraId="14A2759D" w14:textId="433DB9C3" w:rsidR="000420ED" w:rsidRPr="00CC0418" w:rsidRDefault="000420ED" w:rsidP="00A127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38</w:t>
            </w:r>
            <w:r w:rsidRPr="00CC0418">
              <w:rPr>
                <w:rFonts w:ascii="Times New Roman" w:hAnsi="Times New Roman"/>
              </w:rPr>
              <w:t>-F-</w:t>
            </w:r>
            <w:r w:rsidR="006C0BC2">
              <w:rPr>
                <w:rFonts w:ascii="Times New Roman" w:hAnsi="Times New Roman"/>
              </w:rPr>
              <w:t>XhoI</w:t>
            </w:r>
          </w:p>
        </w:tc>
        <w:tc>
          <w:tcPr>
            <w:tcW w:w="392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786B3A5" w14:textId="517F0719" w:rsidR="000420ED" w:rsidRPr="00CC0418" w:rsidRDefault="004A3530" w:rsidP="00A127A1">
            <w:pPr>
              <w:rPr>
                <w:rFonts w:ascii="Times New Roman" w:hAnsi="Times New Roman"/>
              </w:rPr>
            </w:pPr>
            <w:r w:rsidRPr="002348AD">
              <w:rPr>
                <w:rFonts w:ascii="Times New Roman" w:hAnsi="Times New Roman"/>
              </w:rPr>
              <w:t>GTCAGCTAGCTTGGTCATCTCGAG</w:t>
            </w:r>
            <w:r w:rsidR="000420ED" w:rsidRPr="00CB130C">
              <w:rPr>
                <w:rFonts w:ascii="Times New Roman" w:hAnsi="Times New Roman"/>
              </w:rPr>
              <w:t>TAATCAGGGACTAACACCCACT</w:t>
            </w:r>
          </w:p>
        </w:tc>
      </w:tr>
      <w:tr w:rsidR="00E65E64" w:rsidRPr="00CC0418" w14:paraId="6CACC3E6" w14:textId="77777777" w:rsidTr="00981331">
        <w:tc>
          <w:tcPr>
            <w:tcW w:w="1071" w:type="pct"/>
            <w:shd w:val="clear" w:color="auto" w:fill="auto"/>
          </w:tcPr>
          <w:p w14:paraId="21E90F36" w14:textId="1E711581" w:rsidR="000420ED" w:rsidRPr="00CC0418" w:rsidRDefault="000420ED" w:rsidP="00A127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38</w:t>
            </w:r>
            <w:r w:rsidRPr="00CC0418">
              <w:rPr>
                <w:rFonts w:ascii="Times New Roman" w:hAnsi="Times New Roman"/>
              </w:rPr>
              <w:t>-R-</w:t>
            </w:r>
            <w:r w:rsidR="006C0BC2">
              <w:rPr>
                <w:rFonts w:ascii="Times New Roman" w:hAnsi="Times New Roman"/>
              </w:rPr>
              <w:t>XhoI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04F957DF" w14:textId="31594E10" w:rsidR="000420ED" w:rsidRPr="00CB130C" w:rsidRDefault="008F6910" w:rsidP="00A127A1">
            <w:pPr>
              <w:rPr>
                <w:rFonts w:ascii="Times New Roman" w:hAnsi="Times New Roman"/>
              </w:rPr>
            </w:pPr>
            <w:r w:rsidRPr="002348AD">
              <w:rPr>
                <w:rFonts w:ascii="Times New Roman" w:hAnsi="Times New Roman"/>
              </w:rPr>
              <w:t>AGGGCCCAGTTAGTACGCCCTCGAG</w:t>
            </w:r>
            <w:r w:rsidR="000420ED" w:rsidRPr="00CB130C">
              <w:rPr>
                <w:rFonts w:ascii="Times New Roman" w:hAnsi="Times New Roman"/>
              </w:rPr>
              <w:t>AGCCATGGGAATGATTCAAGACT</w:t>
            </w:r>
          </w:p>
        </w:tc>
      </w:tr>
      <w:tr w:rsidR="00E65E64" w:rsidRPr="00CC0418" w14:paraId="602D13E5" w14:textId="77777777" w:rsidTr="00981331">
        <w:tc>
          <w:tcPr>
            <w:tcW w:w="1071" w:type="pct"/>
            <w:shd w:val="clear" w:color="auto" w:fill="auto"/>
          </w:tcPr>
          <w:p w14:paraId="338AD06B" w14:textId="45A47B5D" w:rsidR="00BB293D" w:rsidRDefault="00BB293D" w:rsidP="00A127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9</w:t>
            </w:r>
            <w:r w:rsidRPr="00CC0418">
              <w:rPr>
                <w:rFonts w:ascii="Times New Roman" w:hAnsi="Times New Roman"/>
              </w:rPr>
              <w:t>-F-</w:t>
            </w:r>
            <w:r w:rsidR="006C0BC2">
              <w:rPr>
                <w:rFonts w:ascii="Times New Roman" w:hAnsi="Times New Roman"/>
              </w:rPr>
              <w:t>XhoI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6F6A6838" w14:textId="67EA3CC5" w:rsidR="00BB293D" w:rsidRPr="00CB130C" w:rsidRDefault="008F6910" w:rsidP="00A127A1">
            <w:pPr>
              <w:rPr>
                <w:rFonts w:ascii="Times New Roman" w:hAnsi="Times New Roman"/>
              </w:rPr>
            </w:pPr>
            <w:r w:rsidRPr="002348AD">
              <w:rPr>
                <w:rFonts w:ascii="Times New Roman" w:hAnsi="Times New Roman"/>
              </w:rPr>
              <w:t>GTCAGCTAGCTTGGTCATCTCGAG</w:t>
            </w:r>
            <w:r w:rsidR="00BB293D" w:rsidRPr="0032295C">
              <w:rPr>
                <w:rFonts w:ascii="Times New Roman" w:hAnsi="Times New Roman"/>
              </w:rPr>
              <w:t>AGGCAGGATAGTACCAGGCA</w:t>
            </w:r>
          </w:p>
        </w:tc>
      </w:tr>
      <w:tr w:rsidR="00E65E64" w:rsidRPr="00CC0418" w14:paraId="5545AB77" w14:textId="77777777" w:rsidTr="00981331">
        <w:tc>
          <w:tcPr>
            <w:tcW w:w="1071" w:type="pct"/>
            <w:shd w:val="clear" w:color="auto" w:fill="auto"/>
          </w:tcPr>
          <w:p w14:paraId="46C6C040" w14:textId="4F1F6A01" w:rsidR="00BB293D" w:rsidRDefault="00BB293D" w:rsidP="00A127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9</w:t>
            </w:r>
            <w:r w:rsidRPr="00CC0418">
              <w:rPr>
                <w:rFonts w:ascii="Times New Roman" w:hAnsi="Times New Roman"/>
              </w:rPr>
              <w:t>-R-</w:t>
            </w:r>
            <w:r w:rsidR="006C0BC2">
              <w:rPr>
                <w:rFonts w:ascii="Times New Roman" w:hAnsi="Times New Roman"/>
              </w:rPr>
              <w:t>XhoI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51CA344F" w14:textId="106AD4D8" w:rsidR="00BB293D" w:rsidRPr="00CB130C" w:rsidRDefault="004A3530" w:rsidP="00A127A1">
            <w:pPr>
              <w:rPr>
                <w:rFonts w:ascii="Times New Roman" w:hAnsi="Times New Roman"/>
              </w:rPr>
            </w:pPr>
            <w:r w:rsidRPr="002348AD">
              <w:rPr>
                <w:rFonts w:ascii="Times New Roman" w:hAnsi="Times New Roman"/>
              </w:rPr>
              <w:t>AGGGCCCAGTTAGTACGCCCTCGAG</w:t>
            </w:r>
            <w:r w:rsidR="00BB293D" w:rsidRPr="0032295C">
              <w:rPr>
                <w:rFonts w:ascii="Times New Roman" w:hAnsi="Times New Roman"/>
              </w:rPr>
              <w:t>GCCCCTGAAGGACAGAGAACT</w:t>
            </w:r>
          </w:p>
        </w:tc>
      </w:tr>
      <w:tr w:rsidR="00E65E64" w:rsidRPr="00CC0418" w14:paraId="662274B9" w14:textId="77777777" w:rsidTr="00981331">
        <w:tc>
          <w:tcPr>
            <w:tcW w:w="1071" w:type="pct"/>
            <w:shd w:val="clear" w:color="auto" w:fill="auto"/>
          </w:tcPr>
          <w:p w14:paraId="73B49214" w14:textId="448E8CFE" w:rsidR="00BB293D" w:rsidRPr="00CC0418" w:rsidRDefault="00BB293D" w:rsidP="00A127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52</w:t>
            </w:r>
            <w:r w:rsidRPr="00CC0418">
              <w:rPr>
                <w:rFonts w:ascii="Times New Roman" w:hAnsi="Times New Roman"/>
              </w:rPr>
              <w:t>-F</w:t>
            </w:r>
            <w:r>
              <w:rPr>
                <w:rFonts w:ascii="Times New Roman" w:hAnsi="Times New Roman"/>
              </w:rPr>
              <w:t>-</w:t>
            </w:r>
            <w:r w:rsidR="006C0BC2">
              <w:rPr>
                <w:rFonts w:ascii="Times New Roman" w:hAnsi="Times New Roman"/>
              </w:rPr>
              <w:t>XhoI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7155080B" w14:textId="6FD7E4B2" w:rsidR="00BB293D" w:rsidRPr="00CC0418" w:rsidRDefault="000115C6" w:rsidP="00A127A1">
            <w:pPr>
              <w:rPr>
                <w:rFonts w:ascii="Times New Roman" w:hAnsi="Times New Roman"/>
              </w:rPr>
            </w:pPr>
            <w:r w:rsidRPr="002348AD">
              <w:rPr>
                <w:rFonts w:ascii="Times New Roman" w:hAnsi="Times New Roman"/>
              </w:rPr>
              <w:t>GTCAGCTAGCTTGGTCATCTCGAG</w:t>
            </w:r>
            <w:r w:rsidR="00BB293D" w:rsidRPr="0032295C">
              <w:rPr>
                <w:rFonts w:ascii="Times New Roman" w:hAnsi="Times New Roman"/>
              </w:rPr>
              <w:t>TTCTCTGGGTCAAGAGCTGAAC</w:t>
            </w:r>
          </w:p>
        </w:tc>
      </w:tr>
      <w:tr w:rsidR="00E65E64" w:rsidRPr="00CC0418" w14:paraId="78E6BF8B" w14:textId="77777777" w:rsidTr="00981331">
        <w:tc>
          <w:tcPr>
            <w:tcW w:w="1071" w:type="pct"/>
            <w:shd w:val="clear" w:color="auto" w:fill="auto"/>
          </w:tcPr>
          <w:p w14:paraId="52E4B83E" w14:textId="10CDACA0" w:rsidR="00BB293D" w:rsidRPr="00CC0418" w:rsidRDefault="00BB293D" w:rsidP="00A127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52</w:t>
            </w:r>
            <w:r w:rsidRPr="00CC0418">
              <w:rPr>
                <w:rFonts w:ascii="Times New Roman" w:hAnsi="Times New Roman"/>
              </w:rPr>
              <w:t>-R</w:t>
            </w:r>
            <w:r>
              <w:rPr>
                <w:rFonts w:ascii="Times New Roman" w:hAnsi="Times New Roman"/>
              </w:rPr>
              <w:t>-</w:t>
            </w:r>
            <w:r w:rsidR="006C0BC2">
              <w:rPr>
                <w:rFonts w:ascii="Times New Roman" w:hAnsi="Times New Roman"/>
              </w:rPr>
              <w:t>XhoI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2B7D16F7" w14:textId="1B2CC30F" w:rsidR="00BB293D" w:rsidRPr="00CC0418" w:rsidRDefault="004A3530" w:rsidP="00A127A1">
            <w:pPr>
              <w:rPr>
                <w:rFonts w:ascii="Times New Roman" w:hAnsi="Times New Roman"/>
              </w:rPr>
            </w:pPr>
            <w:r w:rsidRPr="002348AD">
              <w:rPr>
                <w:rFonts w:ascii="Times New Roman" w:hAnsi="Times New Roman"/>
              </w:rPr>
              <w:t>AGGGCCCAGTTAGTACGCCCTCGAG</w:t>
            </w:r>
            <w:r w:rsidR="00BB293D" w:rsidRPr="0032295C">
              <w:rPr>
                <w:rFonts w:ascii="Times New Roman" w:hAnsi="Times New Roman"/>
              </w:rPr>
              <w:t>AAGAGCTTCATTGGTCCGTCAT</w:t>
            </w:r>
          </w:p>
        </w:tc>
      </w:tr>
      <w:tr w:rsidR="000115C6" w:rsidRPr="00CC0418" w14:paraId="5E4E5CBC" w14:textId="77777777" w:rsidTr="00981331">
        <w:tc>
          <w:tcPr>
            <w:tcW w:w="1071" w:type="pct"/>
            <w:shd w:val="clear" w:color="auto" w:fill="auto"/>
          </w:tcPr>
          <w:p w14:paraId="4D0888EB" w14:textId="4A1502A8" w:rsidR="000115C6" w:rsidRPr="00CC0418" w:rsidRDefault="000115C6" w:rsidP="00A127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90</w:t>
            </w:r>
            <w:r w:rsidRPr="00CC0418">
              <w:rPr>
                <w:rFonts w:ascii="Times New Roman" w:hAnsi="Times New Roman"/>
              </w:rPr>
              <w:t>-F</w:t>
            </w:r>
            <w:r>
              <w:rPr>
                <w:rFonts w:ascii="Times New Roman" w:hAnsi="Times New Roman"/>
              </w:rPr>
              <w:t>-</w:t>
            </w:r>
            <w:r w:rsidR="006C0BC2">
              <w:rPr>
                <w:rFonts w:ascii="Times New Roman" w:hAnsi="Times New Roman"/>
              </w:rPr>
              <w:t>XhoI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5B797A1C" w14:textId="547EE658" w:rsidR="000115C6" w:rsidRPr="00CC0418" w:rsidRDefault="004A3530" w:rsidP="00A127A1">
            <w:pPr>
              <w:rPr>
                <w:rFonts w:ascii="Times New Roman" w:hAnsi="Times New Roman"/>
              </w:rPr>
            </w:pPr>
            <w:r w:rsidRPr="002348AD">
              <w:rPr>
                <w:rFonts w:ascii="Times New Roman" w:hAnsi="Times New Roman"/>
              </w:rPr>
              <w:t>GTCAGCTAGCTTGGTCATCTCGAG</w:t>
            </w:r>
            <w:r w:rsidR="000115C6" w:rsidRPr="0032295C">
              <w:rPr>
                <w:rFonts w:ascii="Times New Roman" w:hAnsi="Times New Roman"/>
              </w:rPr>
              <w:t>ACCGCATCCAGCCCTTCTTATTAGT</w:t>
            </w:r>
          </w:p>
        </w:tc>
      </w:tr>
      <w:tr w:rsidR="000115C6" w:rsidRPr="00CC0418" w14:paraId="4F8F1636" w14:textId="77777777" w:rsidTr="00981331">
        <w:tc>
          <w:tcPr>
            <w:tcW w:w="1071" w:type="pct"/>
            <w:shd w:val="clear" w:color="auto" w:fill="auto"/>
          </w:tcPr>
          <w:p w14:paraId="7F488CF5" w14:textId="46AD2A43" w:rsidR="000115C6" w:rsidRPr="00CC0418" w:rsidRDefault="000115C6" w:rsidP="00A127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90</w:t>
            </w:r>
            <w:r w:rsidRPr="00CC0418">
              <w:rPr>
                <w:rFonts w:ascii="Times New Roman" w:hAnsi="Times New Roman"/>
              </w:rPr>
              <w:t>-R</w:t>
            </w:r>
            <w:r>
              <w:rPr>
                <w:rFonts w:ascii="Times New Roman" w:hAnsi="Times New Roman"/>
              </w:rPr>
              <w:t>-</w:t>
            </w:r>
            <w:r w:rsidR="006C0BC2">
              <w:rPr>
                <w:rFonts w:ascii="Times New Roman" w:hAnsi="Times New Roman"/>
              </w:rPr>
              <w:t>XhoI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1D548C17" w14:textId="0B12E7D2" w:rsidR="000115C6" w:rsidRPr="00CC0418" w:rsidRDefault="004A3530" w:rsidP="00A127A1">
            <w:pPr>
              <w:rPr>
                <w:rFonts w:ascii="Times New Roman" w:hAnsi="Times New Roman"/>
              </w:rPr>
            </w:pPr>
            <w:r w:rsidRPr="002348AD">
              <w:rPr>
                <w:rFonts w:ascii="Times New Roman" w:hAnsi="Times New Roman"/>
              </w:rPr>
              <w:t>AGGGCCCAGTTAGTACGCCCTCGAG</w:t>
            </w:r>
            <w:r w:rsidR="000115C6" w:rsidRPr="0032295C">
              <w:rPr>
                <w:rFonts w:ascii="Times New Roman" w:hAnsi="Times New Roman"/>
              </w:rPr>
              <w:t>GGCACAGGCATGTTAATAGTAGCAG</w:t>
            </w:r>
          </w:p>
        </w:tc>
      </w:tr>
      <w:tr w:rsidR="000115C6" w:rsidRPr="00CC0418" w14:paraId="1D0AE3EA" w14:textId="77777777" w:rsidTr="00981331">
        <w:tc>
          <w:tcPr>
            <w:tcW w:w="1071" w:type="pct"/>
            <w:shd w:val="clear" w:color="auto" w:fill="auto"/>
          </w:tcPr>
          <w:p w14:paraId="3F53F6E0" w14:textId="05BE52AB" w:rsidR="000115C6" w:rsidRPr="00CC0418" w:rsidRDefault="000115C6" w:rsidP="00A127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2</w:t>
            </w:r>
            <w:r w:rsidRPr="00CC0418">
              <w:rPr>
                <w:rFonts w:ascii="Times New Roman" w:hAnsi="Times New Roman"/>
              </w:rPr>
              <w:t>-F</w:t>
            </w:r>
            <w:r>
              <w:rPr>
                <w:rFonts w:ascii="Times New Roman" w:hAnsi="Times New Roman"/>
              </w:rPr>
              <w:t>-</w:t>
            </w:r>
            <w:r w:rsidR="006C0BC2">
              <w:rPr>
                <w:rFonts w:ascii="Times New Roman" w:hAnsi="Times New Roman"/>
              </w:rPr>
              <w:t>XhoI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1332C060" w14:textId="30F72388" w:rsidR="000115C6" w:rsidRPr="00CC0418" w:rsidRDefault="000115C6" w:rsidP="00A127A1">
            <w:pPr>
              <w:rPr>
                <w:rFonts w:ascii="Times New Roman" w:hAnsi="Times New Roman"/>
              </w:rPr>
            </w:pPr>
            <w:r w:rsidRPr="002348AD">
              <w:rPr>
                <w:rFonts w:ascii="Times New Roman" w:hAnsi="Times New Roman"/>
              </w:rPr>
              <w:t>GTCAGCTAGCTTGGTCATCTCGAG</w:t>
            </w:r>
            <w:r w:rsidRPr="00017DC2">
              <w:rPr>
                <w:rFonts w:ascii="Times New Roman" w:hAnsi="Times New Roman"/>
              </w:rPr>
              <w:t>GGCTAAGAAGAAAGCGAGCCT</w:t>
            </w:r>
          </w:p>
        </w:tc>
      </w:tr>
      <w:tr w:rsidR="000115C6" w:rsidRPr="00CC0418" w14:paraId="17FC7010" w14:textId="77777777" w:rsidTr="00981331">
        <w:tc>
          <w:tcPr>
            <w:tcW w:w="1071" w:type="pct"/>
            <w:shd w:val="clear" w:color="auto" w:fill="auto"/>
          </w:tcPr>
          <w:p w14:paraId="45D654F6" w14:textId="5CECB626" w:rsidR="000115C6" w:rsidRPr="00CC0418" w:rsidRDefault="000115C6" w:rsidP="00A127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2</w:t>
            </w:r>
            <w:r w:rsidRPr="00CC0418">
              <w:rPr>
                <w:rFonts w:ascii="Times New Roman" w:hAnsi="Times New Roman"/>
              </w:rPr>
              <w:t>-R</w:t>
            </w:r>
            <w:r>
              <w:rPr>
                <w:rFonts w:ascii="Times New Roman" w:hAnsi="Times New Roman"/>
              </w:rPr>
              <w:t>-</w:t>
            </w:r>
            <w:r w:rsidR="006C0BC2">
              <w:rPr>
                <w:rFonts w:ascii="Times New Roman" w:hAnsi="Times New Roman"/>
              </w:rPr>
              <w:t>XhoI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4A8629BF" w14:textId="060BC51F" w:rsidR="000115C6" w:rsidRPr="00CC0418" w:rsidRDefault="004A3530" w:rsidP="00A127A1">
            <w:pPr>
              <w:rPr>
                <w:rFonts w:ascii="Times New Roman" w:hAnsi="Times New Roman"/>
              </w:rPr>
            </w:pPr>
            <w:r w:rsidRPr="002348AD">
              <w:rPr>
                <w:rFonts w:ascii="Times New Roman" w:hAnsi="Times New Roman"/>
              </w:rPr>
              <w:t>AGGGCCCAGTTAGTACGCCCTCGAG</w:t>
            </w:r>
            <w:r w:rsidR="000115C6" w:rsidRPr="00017DC2">
              <w:rPr>
                <w:rFonts w:ascii="Times New Roman" w:hAnsi="Times New Roman"/>
              </w:rPr>
              <w:t>GTGTCACTGTTCTTACGACGC</w:t>
            </w:r>
          </w:p>
        </w:tc>
      </w:tr>
      <w:tr w:rsidR="000115C6" w:rsidRPr="00CC0418" w14:paraId="6A78F2FD" w14:textId="77777777" w:rsidTr="00981331">
        <w:tc>
          <w:tcPr>
            <w:tcW w:w="1071" w:type="pct"/>
            <w:shd w:val="clear" w:color="auto" w:fill="auto"/>
          </w:tcPr>
          <w:p w14:paraId="4A63C9F6" w14:textId="3377F3B8" w:rsidR="000115C6" w:rsidRPr="00CC0418" w:rsidRDefault="000115C6" w:rsidP="00A127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14</w:t>
            </w:r>
            <w:r w:rsidRPr="00CC0418">
              <w:rPr>
                <w:rFonts w:ascii="Times New Roman" w:hAnsi="Times New Roman"/>
              </w:rPr>
              <w:t>-F</w:t>
            </w:r>
            <w:r>
              <w:rPr>
                <w:rFonts w:ascii="Times New Roman" w:hAnsi="Times New Roman"/>
              </w:rPr>
              <w:t>-</w:t>
            </w:r>
            <w:r w:rsidR="006C0BC2">
              <w:rPr>
                <w:rFonts w:ascii="Times New Roman" w:hAnsi="Times New Roman"/>
              </w:rPr>
              <w:t>XhoI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7147CC63" w14:textId="6DBADE4A" w:rsidR="000115C6" w:rsidRPr="00CC0418" w:rsidRDefault="000115C6" w:rsidP="00A127A1">
            <w:pPr>
              <w:rPr>
                <w:rFonts w:ascii="Times New Roman" w:hAnsi="Times New Roman"/>
              </w:rPr>
            </w:pPr>
            <w:r w:rsidRPr="002348AD">
              <w:rPr>
                <w:rFonts w:ascii="Times New Roman" w:hAnsi="Times New Roman"/>
              </w:rPr>
              <w:t>GTCAGCTAGCTTGGTCATCTCGA</w:t>
            </w:r>
            <w:r w:rsidRPr="00E50F20">
              <w:rPr>
                <w:rFonts w:ascii="Times New Roman" w:hAnsi="Times New Roman"/>
              </w:rPr>
              <w:t>GCATCC</w:t>
            </w:r>
            <w:r w:rsidRPr="00CB130C">
              <w:rPr>
                <w:rFonts w:ascii="Times New Roman" w:hAnsi="Times New Roman"/>
              </w:rPr>
              <w:t>TGGCTCTCCTGATCCTCAG</w:t>
            </w:r>
          </w:p>
        </w:tc>
      </w:tr>
      <w:tr w:rsidR="000115C6" w:rsidRPr="00CC0418" w14:paraId="0600D475" w14:textId="77777777" w:rsidTr="00981331">
        <w:tc>
          <w:tcPr>
            <w:tcW w:w="1071" w:type="pct"/>
            <w:shd w:val="clear" w:color="auto" w:fill="auto"/>
          </w:tcPr>
          <w:p w14:paraId="3D0ECC05" w14:textId="3AF4FC98" w:rsidR="000115C6" w:rsidRPr="00CC0418" w:rsidRDefault="000115C6" w:rsidP="00A127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14</w:t>
            </w:r>
            <w:r w:rsidRPr="00CC0418">
              <w:rPr>
                <w:rFonts w:ascii="Times New Roman" w:hAnsi="Times New Roman"/>
              </w:rPr>
              <w:t>-R</w:t>
            </w:r>
            <w:r>
              <w:rPr>
                <w:rFonts w:ascii="Times New Roman" w:hAnsi="Times New Roman"/>
              </w:rPr>
              <w:t>-</w:t>
            </w:r>
            <w:r w:rsidR="006C0BC2">
              <w:rPr>
                <w:rFonts w:ascii="Times New Roman" w:hAnsi="Times New Roman"/>
              </w:rPr>
              <w:t>XhoI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7BB5BC2C" w14:textId="51DE71CC" w:rsidR="000115C6" w:rsidRPr="00CC0418" w:rsidRDefault="000115C6" w:rsidP="00A127A1">
            <w:pPr>
              <w:rPr>
                <w:rFonts w:ascii="Times New Roman" w:hAnsi="Times New Roman"/>
              </w:rPr>
            </w:pPr>
            <w:r w:rsidRPr="002348AD">
              <w:rPr>
                <w:rFonts w:ascii="Times New Roman" w:hAnsi="Times New Roman"/>
              </w:rPr>
              <w:t>AGGGCCCAGTTAGTACGCCCTCG</w:t>
            </w:r>
            <w:r w:rsidRPr="00E50F20">
              <w:rPr>
                <w:rFonts w:ascii="Times New Roman" w:hAnsi="Times New Roman"/>
              </w:rPr>
              <w:t>AGTTCTG</w:t>
            </w:r>
            <w:r w:rsidRPr="00CB130C">
              <w:rPr>
                <w:rFonts w:ascii="Times New Roman" w:hAnsi="Times New Roman"/>
              </w:rPr>
              <w:t>CTCGGGATGCATGGAATGT</w:t>
            </w:r>
          </w:p>
        </w:tc>
      </w:tr>
      <w:tr w:rsidR="000115C6" w:rsidRPr="00CC0418" w14:paraId="2C83FD39" w14:textId="77777777" w:rsidTr="00981331">
        <w:tc>
          <w:tcPr>
            <w:tcW w:w="1071" w:type="pct"/>
            <w:shd w:val="clear" w:color="auto" w:fill="auto"/>
          </w:tcPr>
          <w:p w14:paraId="50EC57C4" w14:textId="6CB1311A" w:rsidR="000115C6" w:rsidRDefault="000115C6" w:rsidP="00A127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69-F-</w:t>
            </w:r>
            <w:r w:rsidR="006C0BC2">
              <w:rPr>
                <w:rFonts w:ascii="Times New Roman" w:hAnsi="Times New Roman"/>
              </w:rPr>
              <w:t>XhoI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15EFD325" w14:textId="17E94084" w:rsidR="000115C6" w:rsidRPr="0032295C" w:rsidRDefault="000115C6" w:rsidP="00A127A1">
            <w:pPr>
              <w:rPr>
                <w:rFonts w:ascii="Times New Roman" w:hAnsi="Times New Roman"/>
              </w:rPr>
            </w:pPr>
            <w:r w:rsidRPr="00716D0B">
              <w:rPr>
                <w:rFonts w:ascii="Times New Roman" w:hAnsi="Times New Roman"/>
              </w:rPr>
              <w:t>GTCAGCTAGCTTGGTCATCTCGAGAGTTAACAGTCTACCCTCATGG</w:t>
            </w:r>
          </w:p>
        </w:tc>
      </w:tr>
      <w:tr w:rsidR="000115C6" w:rsidRPr="00CC0418" w14:paraId="2BA8A9F9" w14:textId="77777777" w:rsidTr="00981331">
        <w:tc>
          <w:tcPr>
            <w:tcW w:w="1071" w:type="pct"/>
            <w:shd w:val="clear" w:color="auto" w:fill="auto"/>
          </w:tcPr>
          <w:p w14:paraId="131E587C" w14:textId="285CEA05" w:rsidR="000115C6" w:rsidRDefault="000115C6" w:rsidP="00A127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69-R-</w:t>
            </w:r>
            <w:r w:rsidR="006C0BC2">
              <w:rPr>
                <w:rFonts w:ascii="Times New Roman" w:hAnsi="Times New Roman"/>
              </w:rPr>
              <w:t>XhoI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0E353E6E" w14:textId="4BF0096A" w:rsidR="000115C6" w:rsidRPr="0032295C" w:rsidRDefault="000115C6" w:rsidP="00A127A1">
            <w:pPr>
              <w:rPr>
                <w:rFonts w:ascii="Times New Roman" w:hAnsi="Times New Roman"/>
              </w:rPr>
            </w:pPr>
            <w:r w:rsidRPr="00A83A37">
              <w:rPr>
                <w:rFonts w:ascii="Times New Roman" w:hAnsi="Times New Roman"/>
              </w:rPr>
              <w:t>AGGGCCCAGTTAGTACGCCCTCGAGGTGTTCCTTAAATCCCACCT</w:t>
            </w:r>
          </w:p>
        </w:tc>
      </w:tr>
      <w:tr w:rsidR="000115C6" w:rsidRPr="00CC0418" w14:paraId="4D25F1AD" w14:textId="77777777" w:rsidTr="00981331">
        <w:tc>
          <w:tcPr>
            <w:tcW w:w="1071" w:type="pct"/>
            <w:shd w:val="clear" w:color="auto" w:fill="auto"/>
          </w:tcPr>
          <w:p w14:paraId="748CBAEA" w14:textId="5231FCD5" w:rsidR="000115C6" w:rsidRDefault="000115C6" w:rsidP="00A127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5-F-</w:t>
            </w:r>
            <w:r w:rsidR="006C0BC2">
              <w:rPr>
                <w:rFonts w:ascii="Times New Roman" w:hAnsi="Times New Roman"/>
              </w:rPr>
              <w:t>XhoI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55EBABAD" w14:textId="394F36E9" w:rsidR="000115C6" w:rsidRPr="0032295C" w:rsidRDefault="000115C6" w:rsidP="00A127A1">
            <w:pPr>
              <w:rPr>
                <w:rFonts w:ascii="Times New Roman" w:hAnsi="Times New Roman"/>
              </w:rPr>
            </w:pPr>
            <w:r w:rsidRPr="00A127A1">
              <w:rPr>
                <w:rFonts w:ascii="Times New Roman" w:hAnsi="Times New Roman"/>
              </w:rPr>
              <w:t>GTCAGCTAGCTTGGTCATCTCGAGGTAAATTGTATTCTCTGTCCGC</w:t>
            </w:r>
          </w:p>
        </w:tc>
      </w:tr>
      <w:tr w:rsidR="000115C6" w:rsidRPr="00CC0418" w14:paraId="581D1499" w14:textId="77777777" w:rsidTr="00981331">
        <w:tc>
          <w:tcPr>
            <w:tcW w:w="1071" w:type="pct"/>
            <w:shd w:val="clear" w:color="auto" w:fill="auto"/>
          </w:tcPr>
          <w:p w14:paraId="2313B032" w14:textId="1714DE29" w:rsidR="000115C6" w:rsidRDefault="000115C6" w:rsidP="00A127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5-R-</w:t>
            </w:r>
            <w:r w:rsidR="006C0BC2">
              <w:rPr>
                <w:rFonts w:ascii="Times New Roman" w:hAnsi="Times New Roman"/>
              </w:rPr>
              <w:t>XhoI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455B3C17" w14:textId="7744A1F0" w:rsidR="000115C6" w:rsidRPr="0032295C" w:rsidRDefault="000115C6" w:rsidP="00A127A1">
            <w:pPr>
              <w:rPr>
                <w:rFonts w:ascii="Times New Roman" w:hAnsi="Times New Roman"/>
              </w:rPr>
            </w:pPr>
            <w:r w:rsidRPr="00A127A1">
              <w:rPr>
                <w:rFonts w:ascii="Times New Roman" w:hAnsi="Times New Roman"/>
              </w:rPr>
              <w:t>AGGGCCCAGTTAGTACGCCCTCGAGACTATGCACAGCTGCCAGTT</w:t>
            </w:r>
          </w:p>
        </w:tc>
      </w:tr>
      <w:tr w:rsidR="000115C6" w:rsidRPr="00CC0418" w14:paraId="0461775E" w14:textId="77777777" w:rsidTr="00981331">
        <w:tc>
          <w:tcPr>
            <w:tcW w:w="1071" w:type="pct"/>
            <w:shd w:val="clear" w:color="auto" w:fill="auto"/>
          </w:tcPr>
          <w:p w14:paraId="181371E4" w14:textId="6870DB7B" w:rsidR="000115C6" w:rsidRDefault="000115C6" w:rsidP="00A127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415-F-</w:t>
            </w:r>
            <w:r w:rsidR="006C0BC2">
              <w:rPr>
                <w:rFonts w:ascii="Times New Roman" w:hAnsi="Times New Roman"/>
              </w:rPr>
              <w:t>XhoI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3D05036E" w14:textId="354EABC7" w:rsidR="000115C6" w:rsidRPr="0032295C" w:rsidRDefault="000115C6" w:rsidP="00A127A1">
            <w:pPr>
              <w:rPr>
                <w:rFonts w:ascii="Times New Roman" w:hAnsi="Times New Roman"/>
              </w:rPr>
            </w:pPr>
            <w:r w:rsidRPr="00A127A1">
              <w:rPr>
                <w:rFonts w:ascii="Times New Roman" w:hAnsi="Times New Roman"/>
              </w:rPr>
              <w:t>GTCAGCTAGCTTGGTCATCTCGAGAACAGAGATTGGTCTGGGCCTG</w:t>
            </w:r>
          </w:p>
        </w:tc>
      </w:tr>
      <w:tr w:rsidR="000115C6" w:rsidRPr="00CC0418" w14:paraId="2263AEED" w14:textId="77777777" w:rsidTr="00981331">
        <w:tc>
          <w:tcPr>
            <w:tcW w:w="1071" w:type="pct"/>
            <w:shd w:val="clear" w:color="auto" w:fill="auto"/>
          </w:tcPr>
          <w:p w14:paraId="343219A4" w14:textId="542DC22F" w:rsidR="000115C6" w:rsidRDefault="000115C6" w:rsidP="00A127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415-R-</w:t>
            </w:r>
            <w:r w:rsidR="006C0BC2">
              <w:rPr>
                <w:rFonts w:ascii="Times New Roman" w:hAnsi="Times New Roman"/>
              </w:rPr>
              <w:t>XhoI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010E7323" w14:textId="34283BE9" w:rsidR="000115C6" w:rsidRPr="0032295C" w:rsidRDefault="000115C6" w:rsidP="00A127A1">
            <w:pPr>
              <w:rPr>
                <w:rFonts w:ascii="Times New Roman" w:hAnsi="Times New Roman"/>
              </w:rPr>
            </w:pPr>
            <w:r w:rsidRPr="00A127A1">
              <w:rPr>
                <w:rFonts w:ascii="Times New Roman" w:hAnsi="Times New Roman"/>
              </w:rPr>
              <w:t>AGGGCCCAGTTAGTACGCCCTCGAGCAACTCAGGTATCAGAAGGGGT</w:t>
            </w:r>
          </w:p>
        </w:tc>
      </w:tr>
      <w:tr w:rsidR="00432574" w:rsidRPr="00CC0418" w14:paraId="5DE5F868" w14:textId="77777777" w:rsidTr="00981331">
        <w:tc>
          <w:tcPr>
            <w:tcW w:w="1071" w:type="pct"/>
            <w:shd w:val="clear" w:color="auto" w:fill="auto"/>
          </w:tcPr>
          <w:p w14:paraId="3164C232" w14:textId="10DD78C8" w:rsidR="00432574" w:rsidRDefault="00432574" w:rsidP="00A127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045-</w:t>
            </w:r>
            <w:r w:rsidR="00526D62">
              <w:rPr>
                <w:rFonts w:ascii="Times New Roman" w:hAnsi="Times New Roman"/>
              </w:rPr>
              <w:t xml:space="preserve">F- </w:t>
            </w:r>
            <w:proofErr w:type="spellStart"/>
            <w:r w:rsidR="00526D62">
              <w:rPr>
                <w:rFonts w:ascii="Times New Roman" w:hAnsi="Times New Roman"/>
              </w:rPr>
              <w:t>XhoI</w:t>
            </w:r>
            <w:proofErr w:type="spellEnd"/>
          </w:p>
        </w:tc>
        <w:tc>
          <w:tcPr>
            <w:tcW w:w="3929" w:type="pct"/>
            <w:gridSpan w:val="2"/>
            <w:shd w:val="clear" w:color="auto" w:fill="auto"/>
          </w:tcPr>
          <w:p w14:paraId="017AC50B" w14:textId="38EEA63E" w:rsidR="00432574" w:rsidRPr="00526D62" w:rsidRDefault="00526D62" w:rsidP="00A127A1">
            <w:pPr>
              <w:rPr>
                <w:rFonts w:ascii="Times New Roman" w:hAnsi="Times New Roman"/>
              </w:rPr>
            </w:pPr>
            <w:r w:rsidRPr="00526D62">
              <w:rPr>
                <w:rFonts w:ascii="Times New Roman" w:hAnsi="Times New Roman"/>
              </w:rPr>
              <w:t>GTCAGCTAGCTTGGTCATCTCGAGCTTATCGGTGATTTGGCCGC</w:t>
            </w:r>
          </w:p>
        </w:tc>
      </w:tr>
      <w:tr w:rsidR="00432574" w:rsidRPr="00CC0418" w14:paraId="4D8D6EA5" w14:textId="77777777" w:rsidTr="00981331">
        <w:tc>
          <w:tcPr>
            <w:tcW w:w="1071" w:type="pct"/>
            <w:shd w:val="clear" w:color="auto" w:fill="auto"/>
          </w:tcPr>
          <w:p w14:paraId="63B6C87D" w14:textId="77777777" w:rsidR="00432574" w:rsidRDefault="00526D62" w:rsidP="00A127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 xml:space="preserve">045-R- </w:t>
            </w:r>
            <w:proofErr w:type="spellStart"/>
            <w:r>
              <w:rPr>
                <w:rFonts w:ascii="Times New Roman" w:hAnsi="Times New Roman"/>
              </w:rPr>
              <w:t>XhoI</w:t>
            </w:r>
            <w:proofErr w:type="spellEnd"/>
          </w:p>
          <w:p w14:paraId="5D03FADD" w14:textId="710FB436" w:rsidR="0006226F" w:rsidRDefault="00085601" w:rsidP="00A127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6</w:t>
            </w:r>
            <w:r>
              <w:rPr>
                <w:rFonts w:ascii="Times New Roman" w:hAnsi="Times New Roman"/>
              </w:rPr>
              <w:t>13-F-XhoI</w:t>
            </w:r>
          </w:p>
          <w:p w14:paraId="196AE389" w14:textId="23DAA51E" w:rsidR="00085601" w:rsidRDefault="00085601" w:rsidP="000856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13-R-XhoI</w:t>
            </w:r>
          </w:p>
          <w:p w14:paraId="4CBBAE7C" w14:textId="16AF7B6E" w:rsidR="0006226F" w:rsidRPr="00085601" w:rsidRDefault="00085601" w:rsidP="000856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21-F-XhoI</w:t>
            </w:r>
          </w:p>
          <w:p w14:paraId="1FBE69E5" w14:textId="4508C0E0" w:rsidR="0006226F" w:rsidRDefault="00085601" w:rsidP="000856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21-R-XhoI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18F36A4E" w14:textId="77777777" w:rsidR="00432574" w:rsidRDefault="00526D62" w:rsidP="00A127A1">
            <w:pPr>
              <w:rPr>
                <w:rFonts w:ascii="Times New Roman" w:hAnsi="Times New Roman"/>
              </w:rPr>
            </w:pPr>
            <w:r w:rsidRPr="00526D62">
              <w:rPr>
                <w:rFonts w:ascii="Times New Roman" w:hAnsi="Times New Roman"/>
              </w:rPr>
              <w:lastRenderedPageBreak/>
              <w:t>AGGGCCCAGTTAGTACGCCCTCGAGCCACTGCAACTCCCCATTGA</w:t>
            </w:r>
          </w:p>
          <w:p w14:paraId="74482C2A" w14:textId="2640B0B0" w:rsidR="0006226F" w:rsidRPr="0006226F" w:rsidRDefault="0006226F" w:rsidP="00A127A1">
            <w:pPr>
              <w:rPr>
                <w:rFonts w:ascii="Times New Roman" w:hAnsi="Times New Roman"/>
              </w:rPr>
            </w:pPr>
            <w:r w:rsidRPr="0006226F">
              <w:rPr>
                <w:rFonts w:ascii="Times New Roman" w:hAnsi="Times New Roman"/>
              </w:rPr>
              <w:lastRenderedPageBreak/>
              <w:t>GTCAGCTAGCTTGGTCATCTCGAGTCCTCTATACTCGGAGGGTGG</w:t>
            </w:r>
          </w:p>
          <w:p w14:paraId="33363BFC" w14:textId="3D37772B" w:rsidR="0006226F" w:rsidRDefault="0006226F" w:rsidP="00A127A1">
            <w:pPr>
              <w:rPr>
                <w:rFonts w:ascii="Times New Roman" w:hAnsi="Times New Roman"/>
              </w:rPr>
            </w:pPr>
            <w:r w:rsidRPr="0006226F">
              <w:rPr>
                <w:rFonts w:ascii="Times New Roman" w:hAnsi="Times New Roman"/>
              </w:rPr>
              <w:t>AGGGCCCAGTTAGTACGCCCTCGAGCCTGAGCGAAGAGAGCTAAGG</w:t>
            </w:r>
          </w:p>
          <w:p w14:paraId="402D0EF6" w14:textId="6FE00978" w:rsidR="0006226F" w:rsidRDefault="00085601" w:rsidP="00A127A1">
            <w:pPr>
              <w:rPr>
                <w:rFonts w:ascii="Times New Roman" w:hAnsi="Times New Roman"/>
              </w:rPr>
            </w:pPr>
            <w:r w:rsidRPr="00085601">
              <w:rPr>
                <w:rFonts w:ascii="Times New Roman" w:hAnsi="Times New Roman"/>
              </w:rPr>
              <w:t>GTCAGCTAGCTTGGTCATCTCGAGCCACTGGGAGTCAGGTGTTAC</w:t>
            </w:r>
          </w:p>
          <w:p w14:paraId="66F12E63" w14:textId="72E7AB75" w:rsidR="0006226F" w:rsidRPr="00A127A1" w:rsidRDefault="00085601" w:rsidP="00A127A1">
            <w:pPr>
              <w:rPr>
                <w:rFonts w:ascii="Times New Roman" w:hAnsi="Times New Roman"/>
              </w:rPr>
            </w:pPr>
            <w:r w:rsidRPr="00085601">
              <w:rPr>
                <w:rFonts w:ascii="Times New Roman" w:hAnsi="Times New Roman"/>
              </w:rPr>
              <w:t>AGGGCCCAGTTAGTACGCCCTCGAGACTCCTGGACTGGATGCACTA</w:t>
            </w:r>
          </w:p>
        </w:tc>
      </w:tr>
      <w:tr w:rsidR="008D3972" w:rsidRPr="00CC0418" w14:paraId="33B3CFD9" w14:textId="77777777" w:rsidTr="00981331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0F2964" w14:textId="7F067521" w:rsidR="008D3972" w:rsidRPr="00CC0418" w:rsidRDefault="00D365F5" w:rsidP="008D3972">
            <w:pPr>
              <w:ind w:firstLineChars="600" w:firstLine="14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M</w:t>
            </w:r>
            <w:r w:rsidR="00C6448B">
              <w:rPr>
                <w:rFonts w:ascii="Times New Roman" w:hAnsi="Times New Roman"/>
                <w:b/>
                <w:bCs/>
              </w:rPr>
              <w:t>utagenesis</w:t>
            </w:r>
            <w:r w:rsidR="00234BDD">
              <w:rPr>
                <w:rFonts w:ascii="Times New Roman" w:hAnsi="Times New Roman"/>
                <w:b/>
                <w:bCs/>
              </w:rPr>
              <w:t xml:space="preserve"> </w:t>
            </w:r>
            <w:r w:rsidR="00C6448B" w:rsidRPr="00C6448B">
              <w:rPr>
                <w:rFonts w:ascii="Times New Roman" w:hAnsi="Times New Roman"/>
                <w:b/>
                <w:bCs/>
              </w:rPr>
              <w:t>primers</w:t>
            </w:r>
          </w:p>
        </w:tc>
      </w:tr>
      <w:tr w:rsidR="000115C6" w:rsidRPr="00CC0418" w14:paraId="07E75D4C" w14:textId="77777777" w:rsidTr="00981331"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98EAD" w14:textId="6ADFD76C" w:rsidR="000115C6" w:rsidRPr="00CC0418" w:rsidRDefault="000115C6" w:rsidP="00A127A1">
            <w:pPr>
              <w:rPr>
                <w:rFonts w:ascii="Times New Roman" w:hAnsi="Times New Roman"/>
              </w:rPr>
            </w:pPr>
            <w:r w:rsidRPr="00CC0418">
              <w:rPr>
                <w:rFonts w:ascii="Times New Roman" w:hAnsi="Times New Roman"/>
              </w:rPr>
              <w:t xml:space="preserve">Name of </w:t>
            </w:r>
            <w:r w:rsidR="00E02355">
              <w:rPr>
                <w:rFonts w:ascii="Times New Roman" w:hAnsi="Times New Roman"/>
              </w:rPr>
              <w:t>p</w:t>
            </w:r>
            <w:r w:rsidRPr="00CC0418">
              <w:rPr>
                <w:rFonts w:ascii="Times New Roman" w:hAnsi="Times New Roman"/>
              </w:rPr>
              <w:t>rimer</w:t>
            </w:r>
            <w:r>
              <w:rPr>
                <w:rFonts w:ascii="Times New Roman" w:hAnsi="Times New Roman"/>
              </w:rPr>
              <w:t xml:space="preserve">           </w:t>
            </w:r>
          </w:p>
        </w:tc>
        <w:tc>
          <w:tcPr>
            <w:tcW w:w="39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234A53" w14:textId="2A881F66" w:rsidR="000115C6" w:rsidRPr="00CC0418" w:rsidRDefault="00893E94" w:rsidP="00A127A1">
            <w:pPr>
              <w:jc w:val="left"/>
              <w:rPr>
                <w:rFonts w:ascii="Times New Roman" w:hAnsi="Times New Roman"/>
              </w:rPr>
            </w:pPr>
            <w:r w:rsidRPr="00CC0418">
              <w:rPr>
                <w:rFonts w:ascii="Times New Roman" w:hAnsi="Times New Roman"/>
              </w:rPr>
              <w:t>Sequence (5’-3’)</w:t>
            </w:r>
          </w:p>
        </w:tc>
      </w:tr>
      <w:tr w:rsidR="00981331" w:rsidRPr="00CC0418" w14:paraId="2AD616E0" w14:textId="77777777" w:rsidTr="00981331">
        <w:tc>
          <w:tcPr>
            <w:tcW w:w="1071" w:type="pct"/>
            <w:shd w:val="clear" w:color="auto" w:fill="auto"/>
          </w:tcPr>
          <w:p w14:paraId="51F2EBEC" w14:textId="0C4DB9F7" w:rsidR="00981331" w:rsidRPr="00CC0418" w:rsidRDefault="00981331" w:rsidP="00981331">
            <w:pPr>
              <w:rPr>
                <w:rFonts w:ascii="Times New Roman" w:hAnsi="Times New Roman"/>
              </w:rPr>
            </w:pPr>
            <w:r w:rsidRPr="00641A96">
              <w:rPr>
                <w:rFonts w:ascii="Times New Roman" w:hAnsi="Times New Roman"/>
              </w:rPr>
              <w:t>c.3538-1G&gt;A</w:t>
            </w:r>
            <w:r w:rsidRPr="00CC0418">
              <w:rPr>
                <w:rFonts w:ascii="Times New Roman" w:hAnsi="Times New Roman"/>
              </w:rPr>
              <w:t>-F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6F51A93A" w14:textId="1CE4023D" w:rsidR="00981331" w:rsidRPr="00CC0418" w:rsidRDefault="00981331" w:rsidP="00981331">
            <w:pPr>
              <w:rPr>
                <w:rFonts w:ascii="Times New Roman" w:hAnsi="Times New Roman"/>
              </w:rPr>
            </w:pPr>
            <w:r w:rsidRPr="00017DC2">
              <w:rPr>
                <w:rFonts w:ascii="Times New Roman" w:hAnsi="Times New Roman"/>
              </w:rPr>
              <w:t>GCAAGCGGAACCACCACAGACTGAC</w:t>
            </w:r>
          </w:p>
        </w:tc>
      </w:tr>
      <w:tr w:rsidR="00981331" w:rsidRPr="00CC0418" w14:paraId="3BF33A22" w14:textId="77777777" w:rsidTr="00981331">
        <w:tc>
          <w:tcPr>
            <w:tcW w:w="1071" w:type="pct"/>
            <w:shd w:val="clear" w:color="auto" w:fill="auto"/>
          </w:tcPr>
          <w:p w14:paraId="25DDB235" w14:textId="723698E7" w:rsidR="00981331" w:rsidRPr="00641A96" w:rsidRDefault="00981331" w:rsidP="00981331">
            <w:pPr>
              <w:rPr>
                <w:rFonts w:ascii="Times New Roman" w:hAnsi="Times New Roman"/>
              </w:rPr>
            </w:pPr>
            <w:r w:rsidRPr="00641A96">
              <w:rPr>
                <w:rFonts w:ascii="Times New Roman" w:hAnsi="Times New Roman"/>
              </w:rPr>
              <w:t>c.3538-1G&gt;A</w:t>
            </w:r>
            <w:r w:rsidRPr="00CC0418">
              <w:rPr>
                <w:rFonts w:ascii="Times New Roman" w:hAnsi="Times New Roman"/>
              </w:rPr>
              <w:t xml:space="preserve"> -R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450A6C8D" w14:textId="3394BF58" w:rsidR="00981331" w:rsidRPr="00017DC2" w:rsidRDefault="00981331" w:rsidP="00981331">
            <w:pPr>
              <w:rPr>
                <w:rFonts w:ascii="Times New Roman" w:hAnsi="Times New Roman"/>
              </w:rPr>
            </w:pPr>
            <w:r w:rsidRPr="00017DC2">
              <w:rPr>
                <w:rFonts w:ascii="Times New Roman" w:hAnsi="Times New Roman"/>
              </w:rPr>
              <w:t>ATGGATAGAGACACAAAGATAAGTG</w:t>
            </w:r>
          </w:p>
        </w:tc>
      </w:tr>
      <w:tr w:rsidR="00893E94" w:rsidRPr="00CC0418" w14:paraId="234E2791" w14:textId="77777777" w:rsidTr="00981331">
        <w:tc>
          <w:tcPr>
            <w:tcW w:w="1071" w:type="pct"/>
            <w:shd w:val="clear" w:color="auto" w:fill="auto"/>
          </w:tcPr>
          <w:p w14:paraId="4E0FB727" w14:textId="4F876B3D" w:rsidR="00893E94" w:rsidRPr="00641A96" w:rsidRDefault="00893E94" w:rsidP="00893E94">
            <w:pPr>
              <w:rPr>
                <w:rFonts w:ascii="Times New Roman" w:hAnsi="Times New Roman"/>
              </w:rPr>
            </w:pPr>
            <w:r w:rsidRPr="00641A96">
              <w:rPr>
                <w:rFonts w:ascii="Times New Roman" w:hAnsi="Times New Roman"/>
              </w:rPr>
              <w:t>c.839-1G&gt;A</w:t>
            </w:r>
            <w:r>
              <w:rPr>
                <w:rFonts w:ascii="Times New Roman" w:hAnsi="Times New Roman"/>
              </w:rPr>
              <w:t>-F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4BF223A4" w14:textId="1929DE0D" w:rsidR="00893E94" w:rsidRPr="00017DC2" w:rsidRDefault="00893E94" w:rsidP="00893E94">
            <w:pPr>
              <w:rPr>
                <w:rFonts w:ascii="Times New Roman" w:hAnsi="Times New Roman"/>
              </w:rPr>
            </w:pPr>
            <w:r w:rsidRPr="00017DC2">
              <w:rPr>
                <w:rFonts w:ascii="Times New Roman" w:hAnsi="Times New Roman"/>
              </w:rPr>
              <w:t>ACAACAAGTGCAGAGGACTTTTTCTAT</w:t>
            </w:r>
          </w:p>
        </w:tc>
      </w:tr>
      <w:tr w:rsidR="00893E94" w:rsidRPr="00CC0418" w14:paraId="1A1D46A2" w14:textId="77777777" w:rsidTr="00981331">
        <w:tc>
          <w:tcPr>
            <w:tcW w:w="1071" w:type="pct"/>
            <w:shd w:val="clear" w:color="auto" w:fill="auto"/>
          </w:tcPr>
          <w:p w14:paraId="72384C24" w14:textId="6FFE569D" w:rsidR="00893E94" w:rsidRPr="00CC0418" w:rsidRDefault="00893E94" w:rsidP="00893E94">
            <w:pPr>
              <w:rPr>
                <w:rFonts w:ascii="Times New Roman" w:hAnsi="Times New Roman"/>
              </w:rPr>
            </w:pPr>
            <w:r w:rsidRPr="00641A96">
              <w:rPr>
                <w:rFonts w:ascii="Times New Roman" w:hAnsi="Times New Roman"/>
              </w:rPr>
              <w:t>c.839-1G&gt;A</w:t>
            </w:r>
            <w:r>
              <w:rPr>
                <w:rFonts w:ascii="Times New Roman" w:hAnsi="Times New Roman"/>
              </w:rPr>
              <w:t>-R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74CDE6D4" w14:textId="3D085B5C" w:rsidR="00893E94" w:rsidRPr="00CC0418" w:rsidRDefault="00893E94" w:rsidP="00893E94">
            <w:pPr>
              <w:rPr>
                <w:rFonts w:ascii="Times New Roman" w:hAnsi="Times New Roman"/>
              </w:rPr>
            </w:pPr>
            <w:r w:rsidRPr="00017DC2">
              <w:rPr>
                <w:rFonts w:ascii="Times New Roman" w:hAnsi="Times New Roman"/>
              </w:rPr>
              <w:t>GGGAGGCGAGGAAATAAGGCATGAG</w:t>
            </w:r>
          </w:p>
        </w:tc>
      </w:tr>
      <w:tr w:rsidR="00893E94" w:rsidRPr="00CC0418" w14:paraId="54D8249C" w14:textId="77777777" w:rsidTr="00981331">
        <w:tc>
          <w:tcPr>
            <w:tcW w:w="1071" w:type="pct"/>
            <w:shd w:val="clear" w:color="auto" w:fill="auto"/>
          </w:tcPr>
          <w:p w14:paraId="11514608" w14:textId="62E2AF73" w:rsidR="00893E94" w:rsidRPr="00641A96" w:rsidRDefault="00893E94" w:rsidP="00893E94">
            <w:pPr>
              <w:rPr>
                <w:rFonts w:ascii="Times New Roman" w:hAnsi="Times New Roman"/>
              </w:rPr>
            </w:pPr>
            <w:r w:rsidRPr="00641A96">
              <w:rPr>
                <w:rFonts w:ascii="Times New Roman" w:hAnsi="Times New Roman"/>
              </w:rPr>
              <w:t>c.4852+11A&gt;G</w:t>
            </w:r>
            <w:r>
              <w:rPr>
                <w:rFonts w:ascii="Times New Roman" w:hAnsi="Times New Roman"/>
              </w:rPr>
              <w:t>-F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75F86218" w14:textId="0124301C" w:rsidR="00893E94" w:rsidRPr="00017DC2" w:rsidRDefault="00893E94" w:rsidP="00893E94">
            <w:pPr>
              <w:rPr>
                <w:rFonts w:ascii="Times New Roman" w:hAnsi="Times New Roman"/>
              </w:rPr>
            </w:pPr>
            <w:r w:rsidRPr="00017DC2">
              <w:rPr>
                <w:rFonts w:ascii="Times New Roman" w:hAnsi="Times New Roman"/>
              </w:rPr>
              <w:t>TGGCGGCAGGAGAGCTACATCACTC</w:t>
            </w:r>
          </w:p>
        </w:tc>
      </w:tr>
      <w:tr w:rsidR="00893E94" w:rsidRPr="00CC0418" w14:paraId="459E7563" w14:textId="77777777" w:rsidTr="00981331">
        <w:tc>
          <w:tcPr>
            <w:tcW w:w="1071" w:type="pct"/>
            <w:shd w:val="clear" w:color="auto" w:fill="auto"/>
          </w:tcPr>
          <w:p w14:paraId="61784105" w14:textId="610C1CDC" w:rsidR="00893E94" w:rsidRPr="00641A96" w:rsidRDefault="00893E94" w:rsidP="00893E94">
            <w:pPr>
              <w:rPr>
                <w:rFonts w:ascii="Times New Roman" w:hAnsi="Times New Roman"/>
              </w:rPr>
            </w:pPr>
            <w:r w:rsidRPr="00641A96">
              <w:rPr>
                <w:rFonts w:ascii="Times New Roman" w:hAnsi="Times New Roman"/>
              </w:rPr>
              <w:t>c.4852+11A&gt;G</w:t>
            </w:r>
            <w:r>
              <w:rPr>
                <w:rFonts w:ascii="Times New Roman" w:hAnsi="Times New Roman"/>
              </w:rPr>
              <w:t>-R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5D634D6F" w14:textId="5449F6BA" w:rsidR="00893E94" w:rsidRPr="00017DC2" w:rsidRDefault="00893E94" w:rsidP="00893E94">
            <w:pPr>
              <w:rPr>
                <w:rFonts w:ascii="Times New Roman" w:hAnsi="Times New Roman"/>
              </w:rPr>
            </w:pPr>
            <w:r w:rsidRPr="00017DC2">
              <w:rPr>
                <w:rFonts w:ascii="Times New Roman" w:hAnsi="Times New Roman"/>
              </w:rPr>
              <w:t>GCTTACCTATCATCGGCTGTAACAC</w:t>
            </w:r>
          </w:p>
        </w:tc>
      </w:tr>
      <w:tr w:rsidR="00893E94" w:rsidRPr="00CC0418" w14:paraId="3D1D63AC" w14:textId="77777777" w:rsidTr="00981331">
        <w:tc>
          <w:tcPr>
            <w:tcW w:w="1071" w:type="pct"/>
            <w:shd w:val="clear" w:color="auto" w:fill="auto"/>
          </w:tcPr>
          <w:p w14:paraId="702B72D1" w14:textId="59EDC7B5" w:rsidR="00893E94" w:rsidRPr="00CC0418" w:rsidRDefault="00893E94" w:rsidP="00893E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641A96">
              <w:rPr>
                <w:rFonts w:ascii="Times New Roman" w:hAnsi="Times New Roman"/>
              </w:rPr>
              <w:t>.2090+3A&gt;T</w:t>
            </w:r>
            <w:r>
              <w:rPr>
                <w:rFonts w:ascii="Times New Roman" w:hAnsi="Times New Roman"/>
              </w:rPr>
              <w:t>-F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4DE09E15" w14:textId="0B09EC90" w:rsidR="00893E94" w:rsidRPr="00CC0418" w:rsidRDefault="00893E94" w:rsidP="00893E94">
            <w:pPr>
              <w:rPr>
                <w:rFonts w:ascii="Times New Roman" w:hAnsi="Times New Roman"/>
              </w:rPr>
            </w:pPr>
            <w:r w:rsidRPr="00017DC2">
              <w:rPr>
                <w:rFonts w:ascii="Times New Roman" w:hAnsi="Times New Roman"/>
              </w:rPr>
              <w:t>AGGTTACTAACGTGCCCGCCAGCTGC</w:t>
            </w:r>
          </w:p>
        </w:tc>
      </w:tr>
      <w:tr w:rsidR="00893E94" w:rsidRPr="00CC0418" w14:paraId="71C67213" w14:textId="77777777" w:rsidTr="00981331">
        <w:tc>
          <w:tcPr>
            <w:tcW w:w="1071" w:type="pct"/>
            <w:shd w:val="clear" w:color="auto" w:fill="auto"/>
          </w:tcPr>
          <w:p w14:paraId="2B85815F" w14:textId="1FF2A543" w:rsidR="00893E94" w:rsidRPr="00CC0418" w:rsidRDefault="00893E94" w:rsidP="00893E94">
            <w:pPr>
              <w:ind w:left="240" w:hangingChars="100" w:hanging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641A96">
              <w:rPr>
                <w:rFonts w:ascii="Times New Roman" w:hAnsi="Times New Roman"/>
              </w:rPr>
              <w:t>.2090+3A&gt;T</w:t>
            </w:r>
            <w:r>
              <w:rPr>
                <w:rFonts w:ascii="Times New Roman" w:hAnsi="Times New Roman"/>
              </w:rPr>
              <w:t>-R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3BC0E2B8" w14:textId="2ABF6C56" w:rsidR="00893E94" w:rsidRPr="00CC0418" w:rsidRDefault="00893E94" w:rsidP="00893E94">
            <w:pPr>
              <w:rPr>
                <w:rFonts w:ascii="Times New Roman" w:hAnsi="Times New Roman"/>
              </w:rPr>
            </w:pPr>
            <w:r w:rsidRPr="00017DC2">
              <w:rPr>
                <w:rFonts w:ascii="Times New Roman" w:hAnsi="Times New Roman"/>
              </w:rPr>
              <w:t>GGATGGGTAGCCAGCTGCACTGATTC</w:t>
            </w:r>
          </w:p>
        </w:tc>
      </w:tr>
      <w:tr w:rsidR="00893E94" w:rsidRPr="00CC0418" w14:paraId="2721CA08" w14:textId="77777777" w:rsidTr="00981331">
        <w:tc>
          <w:tcPr>
            <w:tcW w:w="1071" w:type="pct"/>
            <w:shd w:val="clear" w:color="auto" w:fill="auto"/>
          </w:tcPr>
          <w:p w14:paraId="0EE46229" w14:textId="38FE94A7" w:rsidR="00893E94" w:rsidRPr="00641A96" w:rsidRDefault="00893E94" w:rsidP="00893E94">
            <w:pPr>
              <w:rPr>
                <w:rFonts w:ascii="Times New Roman" w:hAnsi="Times New Roman"/>
              </w:rPr>
            </w:pPr>
            <w:r w:rsidRPr="00641A96">
              <w:rPr>
                <w:rFonts w:ascii="Times New Roman" w:hAnsi="Times New Roman"/>
              </w:rPr>
              <w:t>c.1322+5G&gt;A</w:t>
            </w:r>
            <w:r>
              <w:rPr>
                <w:rFonts w:ascii="Times New Roman" w:hAnsi="Times New Roman"/>
              </w:rPr>
              <w:t>-F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6A966807" w14:textId="336EC1C0" w:rsidR="00893E94" w:rsidRPr="00017DC2" w:rsidRDefault="00893E94" w:rsidP="00893E94">
            <w:pPr>
              <w:rPr>
                <w:rFonts w:ascii="Times New Roman" w:hAnsi="Times New Roman"/>
              </w:rPr>
            </w:pPr>
            <w:r w:rsidRPr="00017DC2">
              <w:rPr>
                <w:rFonts w:ascii="Times New Roman" w:hAnsi="Times New Roman"/>
              </w:rPr>
              <w:t>TAGACCTGCCGCCTGTCTCGCTCTATC</w:t>
            </w:r>
          </w:p>
        </w:tc>
      </w:tr>
      <w:tr w:rsidR="00893E94" w:rsidRPr="00CC0418" w14:paraId="6B9512FE" w14:textId="77777777" w:rsidTr="00981331">
        <w:tc>
          <w:tcPr>
            <w:tcW w:w="1071" w:type="pct"/>
            <w:shd w:val="clear" w:color="auto" w:fill="auto"/>
          </w:tcPr>
          <w:p w14:paraId="5DD7FE98" w14:textId="48216EA3" w:rsidR="00893E94" w:rsidRPr="00641A96" w:rsidRDefault="00893E94" w:rsidP="00893E94">
            <w:pPr>
              <w:rPr>
                <w:rFonts w:ascii="Times New Roman" w:hAnsi="Times New Roman"/>
              </w:rPr>
            </w:pPr>
            <w:r w:rsidRPr="00641A96">
              <w:rPr>
                <w:rFonts w:ascii="Times New Roman" w:hAnsi="Times New Roman"/>
              </w:rPr>
              <w:t>c.1322+5G&gt;A</w:t>
            </w:r>
            <w:r>
              <w:rPr>
                <w:rFonts w:ascii="Times New Roman" w:hAnsi="Times New Roman"/>
              </w:rPr>
              <w:t>-R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424EFEE3" w14:textId="624E571E" w:rsidR="00893E94" w:rsidRPr="00017DC2" w:rsidRDefault="00893E94" w:rsidP="00893E94">
            <w:pPr>
              <w:rPr>
                <w:rFonts w:ascii="Times New Roman" w:hAnsi="Times New Roman"/>
              </w:rPr>
            </w:pPr>
            <w:r w:rsidRPr="00017DC2">
              <w:rPr>
                <w:rFonts w:ascii="Times New Roman" w:hAnsi="Times New Roman"/>
              </w:rPr>
              <w:t>CCCATAGATGTCCAGGACCCCGATG</w:t>
            </w:r>
          </w:p>
        </w:tc>
      </w:tr>
      <w:tr w:rsidR="00893E94" w:rsidRPr="00CC0418" w14:paraId="14339CE5" w14:textId="77777777" w:rsidTr="00981331">
        <w:tc>
          <w:tcPr>
            <w:tcW w:w="1071" w:type="pct"/>
            <w:shd w:val="clear" w:color="auto" w:fill="auto"/>
          </w:tcPr>
          <w:p w14:paraId="62FCC477" w14:textId="76C13799" w:rsidR="00893E94" w:rsidRPr="00641A96" w:rsidRDefault="00893E94" w:rsidP="00893E94">
            <w:pPr>
              <w:rPr>
                <w:rFonts w:ascii="Times New Roman" w:hAnsi="Times New Roman"/>
              </w:rPr>
            </w:pPr>
            <w:r w:rsidRPr="00641A96">
              <w:rPr>
                <w:rFonts w:ascii="Times New Roman" w:hAnsi="Times New Roman"/>
              </w:rPr>
              <w:t>c.2414+5G&gt;T</w:t>
            </w:r>
            <w:r w:rsidRPr="00CC0418">
              <w:rPr>
                <w:rFonts w:ascii="Times New Roman" w:hAnsi="Times New Roman"/>
              </w:rPr>
              <w:t>-F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1609E219" w14:textId="38D7B737" w:rsidR="00893E94" w:rsidRPr="00017DC2" w:rsidRDefault="00893E94" w:rsidP="00893E94">
            <w:pPr>
              <w:rPr>
                <w:rFonts w:ascii="Times New Roman" w:hAnsi="Times New Roman"/>
              </w:rPr>
            </w:pPr>
            <w:r w:rsidRPr="00017DC2">
              <w:rPr>
                <w:rFonts w:ascii="Times New Roman" w:hAnsi="Times New Roman"/>
              </w:rPr>
              <w:t>TGATCCAGACTGTGGCAGCTCAGGGC</w:t>
            </w:r>
          </w:p>
        </w:tc>
      </w:tr>
      <w:tr w:rsidR="00893E94" w:rsidRPr="00CC0418" w14:paraId="68DF47BC" w14:textId="77777777" w:rsidTr="00981331">
        <w:tc>
          <w:tcPr>
            <w:tcW w:w="1071" w:type="pct"/>
            <w:shd w:val="clear" w:color="auto" w:fill="auto"/>
          </w:tcPr>
          <w:p w14:paraId="6147D0DD" w14:textId="7F0CDBB8" w:rsidR="00893E94" w:rsidRPr="00641A96" w:rsidRDefault="00893E94" w:rsidP="00893E94">
            <w:pPr>
              <w:rPr>
                <w:rFonts w:ascii="Times New Roman" w:hAnsi="Times New Roman"/>
              </w:rPr>
            </w:pPr>
            <w:r w:rsidRPr="00641A96">
              <w:rPr>
                <w:rFonts w:ascii="Times New Roman" w:hAnsi="Times New Roman"/>
              </w:rPr>
              <w:t>c.2414+5G&gt;T</w:t>
            </w:r>
            <w:r w:rsidRPr="00CC0418">
              <w:rPr>
                <w:rFonts w:ascii="Times New Roman" w:hAnsi="Times New Roman"/>
              </w:rPr>
              <w:t>-R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1B24ABCB" w14:textId="1F235D9D" w:rsidR="00893E94" w:rsidRPr="00017DC2" w:rsidRDefault="00893E94" w:rsidP="00893E94">
            <w:pPr>
              <w:rPr>
                <w:rFonts w:ascii="Times New Roman" w:hAnsi="Times New Roman"/>
              </w:rPr>
            </w:pPr>
            <w:r w:rsidRPr="00017DC2">
              <w:rPr>
                <w:rFonts w:ascii="Times New Roman" w:hAnsi="Times New Roman"/>
              </w:rPr>
              <w:t>CCTGCGGGCCAGGTGTCCCCGGCAG</w:t>
            </w:r>
          </w:p>
        </w:tc>
      </w:tr>
      <w:tr w:rsidR="00893E94" w:rsidRPr="00CC0418" w14:paraId="47D9F2C7" w14:textId="77777777" w:rsidTr="00981331">
        <w:tc>
          <w:tcPr>
            <w:tcW w:w="1071" w:type="pct"/>
            <w:shd w:val="clear" w:color="auto" w:fill="auto"/>
          </w:tcPr>
          <w:p w14:paraId="2B2CBED4" w14:textId="4B2CD4EC" w:rsidR="00893E94" w:rsidRPr="00641A96" w:rsidRDefault="00893E94" w:rsidP="00893E94">
            <w:pPr>
              <w:rPr>
                <w:rFonts w:ascii="Times New Roman" w:hAnsi="Times New Roman"/>
              </w:rPr>
            </w:pPr>
            <w:r w:rsidRPr="005E3EA6">
              <w:rPr>
                <w:rFonts w:ascii="Times New Roman" w:hAnsi="Times New Roman"/>
              </w:rPr>
              <w:t>c.2349A&gt;G</w:t>
            </w:r>
            <w:r>
              <w:rPr>
                <w:rFonts w:ascii="Times New Roman" w:hAnsi="Times New Roman"/>
              </w:rPr>
              <w:t>-F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6EA194E4" w14:textId="700B569D" w:rsidR="00893E94" w:rsidRPr="00017DC2" w:rsidRDefault="00893E94" w:rsidP="00893E94">
            <w:pPr>
              <w:rPr>
                <w:rFonts w:ascii="Times New Roman" w:hAnsi="Times New Roman"/>
              </w:rPr>
            </w:pPr>
            <w:r w:rsidRPr="005E3EA6">
              <w:rPr>
                <w:rFonts w:ascii="Times New Roman" w:hAnsi="Times New Roman"/>
              </w:rPr>
              <w:t>TGAAGTATCACAGGCTGAAGGGGGCTAC</w:t>
            </w:r>
          </w:p>
        </w:tc>
      </w:tr>
      <w:tr w:rsidR="00893E94" w:rsidRPr="00CC0418" w14:paraId="0F9636E5" w14:textId="77777777" w:rsidTr="00981331">
        <w:tc>
          <w:tcPr>
            <w:tcW w:w="1071" w:type="pct"/>
            <w:shd w:val="clear" w:color="auto" w:fill="auto"/>
          </w:tcPr>
          <w:p w14:paraId="012C2A11" w14:textId="61D588D8" w:rsidR="00893E94" w:rsidRPr="00641A96" w:rsidRDefault="00893E94" w:rsidP="00893E94">
            <w:pPr>
              <w:rPr>
                <w:rFonts w:ascii="Times New Roman" w:hAnsi="Times New Roman"/>
              </w:rPr>
            </w:pPr>
            <w:r w:rsidRPr="005E3EA6">
              <w:rPr>
                <w:rFonts w:ascii="Times New Roman" w:hAnsi="Times New Roman"/>
              </w:rPr>
              <w:t>c.2349A&gt;G</w:t>
            </w:r>
            <w:r>
              <w:rPr>
                <w:rFonts w:ascii="Times New Roman" w:hAnsi="Times New Roman"/>
              </w:rPr>
              <w:t>-R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165680C1" w14:textId="204A3856" w:rsidR="00893E94" w:rsidRPr="00017DC2" w:rsidRDefault="00893E94" w:rsidP="00893E94">
            <w:pPr>
              <w:rPr>
                <w:rFonts w:ascii="Times New Roman" w:hAnsi="Times New Roman"/>
              </w:rPr>
            </w:pPr>
            <w:r w:rsidRPr="005E3EA6">
              <w:rPr>
                <w:rFonts w:ascii="Times New Roman" w:hAnsi="Times New Roman"/>
              </w:rPr>
              <w:t>CCTTCTGCAGCCATCCCCGGACAGT</w:t>
            </w:r>
          </w:p>
        </w:tc>
      </w:tr>
      <w:tr w:rsidR="00893E94" w:rsidRPr="00CC0418" w14:paraId="2463E825" w14:textId="77777777" w:rsidTr="00981331">
        <w:tc>
          <w:tcPr>
            <w:tcW w:w="1071" w:type="pct"/>
            <w:shd w:val="clear" w:color="auto" w:fill="auto"/>
          </w:tcPr>
          <w:p w14:paraId="2A04DD3C" w14:textId="312CEE4A" w:rsidR="00893E94" w:rsidRPr="00641A96" w:rsidRDefault="00893E94" w:rsidP="00893E94">
            <w:pPr>
              <w:rPr>
                <w:rFonts w:ascii="Times New Roman" w:hAnsi="Times New Roman"/>
              </w:rPr>
            </w:pPr>
            <w:r w:rsidRPr="005E3EA6">
              <w:rPr>
                <w:rFonts w:ascii="Times New Roman" w:hAnsi="Times New Roman"/>
              </w:rPr>
              <w:t>c.1669-35A&gt;C</w:t>
            </w:r>
            <w:r>
              <w:rPr>
                <w:rFonts w:ascii="Times New Roman" w:hAnsi="Times New Roman"/>
              </w:rPr>
              <w:t>-F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17A808BD" w14:textId="5627CA8A" w:rsidR="00893E94" w:rsidRPr="00017DC2" w:rsidRDefault="00893E94" w:rsidP="00893E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A</w:t>
            </w:r>
            <w:r w:rsidRPr="005E3EA6"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CGACTGTGTCTCTCTCTGGTTGC</w:t>
            </w:r>
          </w:p>
        </w:tc>
      </w:tr>
      <w:tr w:rsidR="00893E94" w:rsidRPr="00CC0418" w14:paraId="0CB3A2E0" w14:textId="77777777" w:rsidTr="00981331">
        <w:tc>
          <w:tcPr>
            <w:tcW w:w="1071" w:type="pct"/>
            <w:shd w:val="clear" w:color="auto" w:fill="auto"/>
          </w:tcPr>
          <w:p w14:paraId="783AAD28" w14:textId="2D28775A" w:rsidR="00893E94" w:rsidRPr="00641A96" w:rsidRDefault="00893E94" w:rsidP="00893E94">
            <w:pPr>
              <w:rPr>
                <w:rFonts w:ascii="Times New Roman" w:hAnsi="Times New Roman"/>
              </w:rPr>
            </w:pPr>
            <w:r w:rsidRPr="005E3EA6">
              <w:rPr>
                <w:rFonts w:ascii="Times New Roman" w:hAnsi="Times New Roman"/>
              </w:rPr>
              <w:t>c.1669-35A&gt;C</w:t>
            </w:r>
            <w:r>
              <w:rPr>
                <w:rFonts w:ascii="Times New Roman" w:hAnsi="Times New Roman"/>
              </w:rPr>
              <w:t>-R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7E11D209" w14:textId="796A8E33" w:rsidR="00893E94" w:rsidRPr="00017DC2" w:rsidRDefault="00893E94" w:rsidP="00893E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TTCAGCAGTTTCTCAACCACTTTC</w:t>
            </w:r>
          </w:p>
        </w:tc>
      </w:tr>
      <w:tr w:rsidR="00893E94" w:rsidRPr="00CC0418" w14:paraId="6344ADAD" w14:textId="77777777" w:rsidTr="00981331">
        <w:tc>
          <w:tcPr>
            <w:tcW w:w="1071" w:type="pct"/>
            <w:shd w:val="clear" w:color="auto" w:fill="auto"/>
          </w:tcPr>
          <w:p w14:paraId="6A3857FB" w14:textId="703E4F2F" w:rsidR="00893E94" w:rsidRPr="00641A96" w:rsidRDefault="00893E94" w:rsidP="00893E94">
            <w:pPr>
              <w:rPr>
                <w:rFonts w:ascii="Times New Roman" w:hAnsi="Times New Roman"/>
              </w:rPr>
            </w:pPr>
            <w:r w:rsidRPr="00F33EDD">
              <w:rPr>
                <w:rFonts w:ascii="Times New Roman" w:hAnsi="Times New Roman"/>
              </w:rPr>
              <w:t>c.455+8T&gt;C</w:t>
            </w:r>
            <w:r>
              <w:rPr>
                <w:rFonts w:ascii="Times New Roman" w:hAnsi="Times New Roman"/>
              </w:rPr>
              <w:t>-F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0E941DB7" w14:textId="795B0856" w:rsidR="00893E94" w:rsidRPr="00017DC2" w:rsidRDefault="00893E94" w:rsidP="00893E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A</w:t>
            </w:r>
            <w:r w:rsidRPr="00F33EDD"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GTCCTCAGCCCAGAAGTCCTC</w:t>
            </w:r>
          </w:p>
        </w:tc>
      </w:tr>
      <w:tr w:rsidR="00893E94" w:rsidRPr="00CC0418" w14:paraId="573D2DE6" w14:textId="77777777" w:rsidTr="00981331">
        <w:tc>
          <w:tcPr>
            <w:tcW w:w="1071" w:type="pct"/>
            <w:shd w:val="clear" w:color="auto" w:fill="auto"/>
          </w:tcPr>
          <w:p w14:paraId="579CD4BD" w14:textId="421CB4C7" w:rsidR="00893E94" w:rsidRPr="00641A96" w:rsidRDefault="00893E94" w:rsidP="00893E94">
            <w:pPr>
              <w:rPr>
                <w:rFonts w:ascii="Times New Roman" w:hAnsi="Times New Roman"/>
              </w:rPr>
            </w:pPr>
            <w:r w:rsidRPr="00F33EDD">
              <w:rPr>
                <w:rFonts w:ascii="Times New Roman" w:hAnsi="Times New Roman"/>
              </w:rPr>
              <w:t>c.455+8T&gt;C</w:t>
            </w:r>
            <w:r>
              <w:rPr>
                <w:rFonts w:ascii="Times New Roman" w:hAnsi="Times New Roman"/>
              </w:rPr>
              <w:t>-R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369A445B" w14:textId="33AA63FC" w:rsidR="00893E94" w:rsidRPr="00017DC2" w:rsidRDefault="00893E94" w:rsidP="00893E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AC</w:t>
            </w:r>
            <w:r w:rsidRPr="00F33EDD">
              <w:rPr>
                <w:rFonts w:ascii="Times New Roman" w:hAnsi="Times New Roman"/>
              </w:rPr>
              <w:t>CTGGCCATCTGCTTGTAGGC</w:t>
            </w:r>
          </w:p>
        </w:tc>
      </w:tr>
      <w:tr w:rsidR="00893E94" w:rsidRPr="00CC0418" w14:paraId="63DF9DA6" w14:textId="77777777" w:rsidTr="00981331">
        <w:tc>
          <w:tcPr>
            <w:tcW w:w="1071" w:type="pct"/>
            <w:shd w:val="clear" w:color="auto" w:fill="auto"/>
          </w:tcPr>
          <w:p w14:paraId="39BE86F8" w14:textId="3469FCA7" w:rsidR="00893E94" w:rsidRPr="00641A96" w:rsidRDefault="00893E94" w:rsidP="00893E94">
            <w:pPr>
              <w:rPr>
                <w:rFonts w:ascii="Times New Roman" w:hAnsi="Times New Roman"/>
              </w:rPr>
            </w:pPr>
            <w:r w:rsidRPr="00F33EDD">
              <w:rPr>
                <w:rFonts w:ascii="Times New Roman" w:hAnsi="Times New Roman"/>
              </w:rPr>
              <w:t>c.2415-6C&gt;G</w:t>
            </w:r>
            <w:r>
              <w:rPr>
                <w:rFonts w:ascii="Times New Roman" w:hAnsi="Times New Roman"/>
              </w:rPr>
              <w:t>-F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5D4CBC45" w14:textId="7FADBCAF" w:rsidR="00893E94" w:rsidRPr="00017DC2" w:rsidRDefault="00893E94" w:rsidP="00893E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T</w:t>
            </w:r>
            <w:r w:rsidRPr="00F33EDD">
              <w:rPr>
                <w:rFonts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CCCAG</w:t>
            </w:r>
            <w:r w:rsidRPr="00F33EDD">
              <w:rPr>
                <w:rFonts w:ascii="Times New Roman" w:hAnsi="Times New Roman"/>
              </w:rPr>
              <w:t>GCTGGCTGAGCACCTGC</w:t>
            </w:r>
          </w:p>
        </w:tc>
      </w:tr>
      <w:tr w:rsidR="00893E94" w:rsidRPr="00CC0418" w14:paraId="41293294" w14:textId="77777777" w:rsidTr="00981331">
        <w:tc>
          <w:tcPr>
            <w:tcW w:w="1071" w:type="pct"/>
            <w:shd w:val="clear" w:color="auto" w:fill="auto"/>
          </w:tcPr>
          <w:p w14:paraId="7BC4EF17" w14:textId="0EC4FB1F" w:rsidR="00893E94" w:rsidRPr="00641A96" w:rsidRDefault="00893E94" w:rsidP="00893E94">
            <w:pPr>
              <w:rPr>
                <w:rFonts w:ascii="Times New Roman" w:hAnsi="Times New Roman"/>
              </w:rPr>
            </w:pPr>
            <w:r w:rsidRPr="00F33EDD">
              <w:rPr>
                <w:rFonts w:ascii="Times New Roman" w:hAnsi="Times New Roman"/>
              </w:rPr>
              <w:lastRenderedPageBreak/>
              <w:t>c.2415-6C&gt;G</w:t>
            </w:r>
            <w:r>
              <w:rPr>
                <w:rFonts w:ascii="Times New Roman" w:hAnsi="Times New Roman"/>
              </w:rPr>
              <w:t>-R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4D1531ED" w14:textId="4CA3E4AC" w:rsidR="00893E94" w:rsidRPr="00017DC2" w:rsidRDefault="00893E94" w:rsidP="00893E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GAGGAAACAGGCAGTGTCAGGGAG</w:t>
            </w:r>
          </w:p>
        </w:tc>
      </w:tr>
      <w:tr w:rsidR="00A31AA7" w:rsidRPr="00CC0418" w14:paraId="417B0642" w14:textId="77777777" w:rsidTr="00981331">
        <w:tc>
          <w:tcPr>
            <w:tcW w:w="1071" w:type="pct"/>
            <w:shd w:val="clear" w:color="auto" w:fill="auto"/>
          </w:tcPr>
          <w:p w14:paraId="5CDE8CE9" w14:textId="4E744BC6" w:rsidR="00A31AA7" w:rsidRPr="00F33EDD" w:rsidRDefault="00A31AA7" w:rsidP="00893E94">
            <w:pPr>
              <w:rPr>
                <w:rFonts w:ascii="Times New Roman" w:hAnsi="Times New Roman"/>
              </w:rPr>
            </w:pPr>
            <w:r w:rsidRPr="00A31AA7">
              <w:rPr>
                <w:rFonts w:ascii="Times New Roman" w:hAnsi="Times New Roman"/>
              </w:rPr>
              <w:t>c.3045+3A&gt;T</w:t>
            </w:r>
            <w:r>
              <w:rPr>
                <w:rFonts w:ascii="Times New Roman" w:hAnsi="Times New Roman"/>
              </w:rPr>
              <w:t>-F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60D0B34A" w14:textId="31967D82" w:rsidR="00A31AA7" w:rsidRDefault="00A31AA7" w:rsidP="00893E94">
            <w:pPr>
              <w:rPr>
                <w:rFonts w:ascii="Times New Roman" w:hAnsi="Times New Roman"/>
              </w:rPr>
            </w:pPr>
            <w:r w:rsidRPr="00A31AA7">
              <w:rPr>
                <w:rFonts w:ascii="Times New Roman" w:hAnsi="Times New Roman"/>
              </w:rPr>
              <w:t>GTTTGCTCAGGCCAGAGGGGCAGGCGCTG</w:t>
            </w:r>
          </w:p>
        </w:tc>
      </w:tr>
      <w:tr w:rsidR="00A31AA7" w:rsidRPr="00CC0418" w14:paraId="4437993B" w14:textId="77777777" w:rsidTr="00981331">
        <w:tc>
          <w:tcPr>
            <w:tcW w:w="1071" w:type="pct"/>
            <w:shd w:val="clear" w:color="auto" w:fill="auto"/>
          </w:tcPr>
          <w:p w14:paraId="7DA5CDE6" w14:textId="77777777" w:rsidR="00A31AA7" w:rsidRDefault="00A31AA7" w:rsidP="00A31AA7">
            <w:pPr>
              <w:rPr>
                <w:rFonts w:ascii="Times New Roman" w:hAnsi="Times New Roman"/>
              </w:rPr>
            </w:pPr>
            <w:r w:rsidRPr="00A31AA7">
              <w:rPr>
                <w:rFonts w:ascii="Times New Roman" w:hAnsi="Times New Roman"/>
              </w:rPr>
              <w:t>c.3045+3A&gt;T</w:t>
            </w:r>
            <w:r>
              <w:rPr>
                <w:rFonts w:ascii="Times New Roman" w:hAnsi="Times New Roman"/>
              </w:rPr>
              <w:t>-R</w:t>
            </w:r>
          </w:p>
          <w:p w14:paraId="07AAAA79" w14:textId="2AF13E3A" w:rsidR="00ED4197" w:rsidRDefault="00ED4197" w:rsidP="00A31AA7">
            <w:pPr>
              <w:rPr>
                <w:rFonts w:ascii="Times New Roman" w:hAnsi="Times New Roman"/>
              </w:rPr>
            </w:pPr>
            <w:r w:rsidRPr="00ED4197">
              <w:rPr>
                <w:rFonts w:ascii="Times New Roman" w:hAnsi="Times New Roman"/>
              </w:rPr>
              <w:t>c.613-11G&gt;A</w:t>
            </w:r>
            <w:r>
              <w:rPr>
                <w:rFonts w:ascii="Times New Roman" w:hAnsi="Times New Roman"/>
              </w:rPr>
              <w:t>-F</w:t>
            </w:r>
          </w:p>
          <w:p w14:paraId="61680667" w14:textId="2C9D8B25" w:rsidR="00ED4197" w:rsidRDefault="00ED4197" w:rsidP="00ED4197">
            <w:pPr>
              <w:rPr>
                <w:rFonts w:ascii="Times New Roman" w:hAnsi="Times New Roman"/>
              </w:rPr>
            </w:pPr>
            <w:r w:rsidRPr="00ED4197">
              <w:rPr>
                <w:rFonts w:ascii="Times New Roman" w:hAnsi="Times New Roman"/>
              </w:rPr>
              <w:t>c.613-11G&gt;A</w:t>
            </w:r>
            <w:r>
              <w:rPr>
                <w:rFonts w:ascii="Times New Roman" w:hAnsi="Times New Roman"/>
              </w:rPr>
              <w:t>-R</w:t>
            </w:r>
          </w:p>
          <w:p w14:paraId="6AC93411" w14:textId="6183C89F" w:rsidR="00ED4197" w:rsidRDefault="00ED4197" w:rsidP="00A31AA7">
            <w:pPr>
              <w:rPr>
                <w:rFonts w:ascii="Times New Roman" w:hAnsi="Times New Roman"/>
              </w:rPr>
            </w:pPr>
            <w:r w:rsidRPr="00ED4197">
              <w:rPr>
                <w:rFonts w:ascii="Times New Roman" w:hAnsi="Times New Roman"/>
              </w:rPr>
              <w:t>c.4221G&gt;A</w:t>
            </w:r>
            <w:r>
              <w:rPr>
                <w:rFonts w:ascii="Times New Roman" w:hAnsi="Times New Roman"/>
              </w:rPr>
              <w:t>-F</w:t>
            </w:r>
          </w:p>
          <w:p w14:paraId="245693C0" w14:textId="66568EF5" w:rsidR="00ED4197" w:rsidRPr="00A31AA7" w:rsidRDefault="00ED4197" w:rsidP="00ED4197">
            <w:pPr>
              <w:rPr>
                <w:rFonts w:ascii="Times New Roman" w:hAnsi="Times New Roman"/>
              </w:rPr>
            </w:pPr>
            <w:r w:rsidRPr="00ED4197">
              <w:rPr>
                <w:rFonts w:ascii="Times New Roman" w:hAnsi="Times New Roman"/>
              </w:rPr>
              <w:t>c.4221G&gt;A</w:t>
            </w:r>
            <w:r>
              <w:rPr>
                <w:rFonts w:ascii="Times New Roman" w:hAnsi="Times New Roman"/>
              </w:rPr>
              <w:t>-R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363C9383" w14:textId="77777777" w:rsidR="00A31AA7" w:rsidRDefault="00274AE5" w:rsidP="00A31AA7">
            <w:pPr>
              <w:rPr>
                <w:rFonts w:ascii="Times New Roman" w:hAnsi="Times New Roman"/>
              </w:rPr>
            </w:pPr>
            <w:r w:rsidRPr="00274AE5">
              <w:rPr>
                <w:rFonts w:ascii="Times New Roman" w:hAnsi="Times New Roman"/>
              </w:rPr>
              <w:t>CTTCCTCAGCTCATCTTTCTCCCTGCTGTGGG</w:t>
            </w:r>
          </w:p>
          <w:p w14:paraId="4181FBCF" w14:textId="092168FF" w:rsidR="00A70FAC" w:rsidRDefault="00C87C36" w:rsidP="00A31AA7">
            <w:pPr>
              <w:rPr>
                <w:rFonts w:ascii="Times New Roman" w:hAnsi="Times New Roman"/>
              </w:rPr>
            </w:pPr>
            <w:r w:rsidRPr="00C87C36">
              <w:rPr>
                <w:rFonts w:ascii="Times New Roman" w:hAnsi="Times New Roman"/>
              </w:rPr>
              <w:t>TCT</w:t>
            </w:r>
            <w:r>
              <w:rPr>
                <w:rFonts w:ascii="Times New Roman" w:hAnsi="Times New Roman"/>
              </w:rPr>
              <w:t>A</w:t>
            </w:r>
            <w:r w:rsidRPr="00C87C36">
              <w:rPr>
                <w:rFonts w:ascii="Times New Roman" w:hAnsi="Times New Roman"/>
              </w:rPr>
              <w:t>GTCTGTGCAGGCCATTGGAAAT</w:t>
            </w:r>
          </w:p>
          <w:p w14:paraId="25FFB81E" w14:textId="0FC75334" w:rsidR="00A70FAC" w:rsidRDefault="00C87C36" w:rsidP="00A31AA7">
            <w:pPr>
              <w:rPr>
                <w:rFonts w:ascii="Times New Roman" w:hAnsi="Times New Roman"/>
              </w:rPr>
            </w:pPr>
            <w:r w:rsidRPr="00C87C36">
              <w:rPr>
                <w:rFonts w:ascii="Times New Roman" w:hAnsi="Times New Roman"/>
              </w:rPr>
              <w:t>CAGACAAAGGTATGAAAAAAAAAGAGGGC</w:t>
            </w:r>
          </w:p>
          <w:p w14:paraId="6BE0976F" w14:textId="2F35041D" w:rsidR="00A70FAC" w:rsidRDefault="00A70FAC" w:rsidP="00A31AA7">
            <w:pPr>
              <w:rPr>
                <w:rFonts w:ascii="Times New Roman" w:hAnsi="Times New Roman"/>
              </w:rPr>
            </w:pPr>
            <w:r w:rsidRPr="00A70FAC">
              <w:rPr>
                <w:rFonts w:ascii="Times New Roman" w:hAnsi="Times New Roman"/>
              </w:rPr>
              <w:t>TCTAGTGGGTAGCCATGTCTAGTGGA</w:t>
            </w:r>
          </w:p>
          <w:p w14:paraId="286EF848" w14:textId="1E559B0C" w:rsidR="00A70FAC" w:rsidRDefault="00A70FAC" w:rsidP="00A31AA7">
            <w:pPr>
              <w:rPr>
                <w:rFonts w:ascii="Times New Roman" w:hAnsi="Times New Roman"/>
              </w:rPr>
            </w:pPr>
            <w:r w:rsidRPr="00A70FAC">
              <w:rPr>
                <w:rFonts w:ascii="Times New Roman" w:hAnsi="Times New Roman"/>
              </w:rPr>
              <w:t>TTCTCGTTGGTCAGCCGGGATATTTC</w:t>
            </w:r>
          </w:p>
        </w:tc>
      </w:tr>
      <w:tr w:rsidR="00A31AA7" w:rsidRPr="00CC0418" w14:paraId="5A391DE0" w14:textId="77777777" w:rsidTr="00C6448B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17FC5B" w14:textId="42093CB8" w:rsidR="00A31AA7" w:rsidRPr="00C6448B" w:rsidRDefault="00A31AA7" w:rsidP="00A31AA7">
            <w:pPr>
              <w:ind w:firstLineChars="500" w:firstLine="1200"/>
              <w:rPr>
                <w:rFonts w:ascii="Times New Roman" w:hAnsi="Times New Roman"/>
                <w:b/>
                <w:bCs/>
              </w:rPr>
            </w:pPr>
            <w:r w:rsidRPr="00E02355">
              <w:rPr>
                <w:rFonts w:ascii="Times New Roman" w:hAnsi="Times New Roman"/>
                <w:b/>
                <w:bCs/>
              </w:rPr>
              <w:t>Primers used for amplification of minigene transcripts</w:t>
            </w:r>
          </w:p>
        </w:tc>
      </w:tr>
      <w:tr w:rsidR="00A31AA7" w:rsidRPr="00CC0418" w14:paraId="31B0F0E5" w14:textId="77777777" w:rsidTr="00981331"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5375C5" w14:textId="5AD3E2F9" w:rsidR="00A31AA7" w:rsidRPr="00641A96" w:rsidRDefault="00A31AA7" w:rsidP="00A31AA7">
            <w:pPr>
              <w:rPr>
                <w:rFonts w:ascii="Times New Roman" w:hAnsi="Times New Roman"/>
              </w:rPr>
            </w:pPr>
            <w:r w:rsidRPr="00CC0418">
              <w:rPr>
                <w:rFonts w:ascii="Times New Roman" w:hAnsi="Times New Roman"/>
              </w:rPr>
              <w:t xml:space="preserve">Name of </w:t>
            </w:r>
            <w:r>
              <w:rPr>
                <w:rFonts w:ascii="Times New Roman" w:hAnsi="Times New Roman"/>
              </w:rPr>
              <w:t>p</w:t>
            </w:r>
            <w:r w:rsidRPr="00CC0418">
              <w:rPr>
                <w:rFonts w:ascii="Times New Roman" w:hAnsi="Times New Roman"/>
              </w:rPr>
              <w:t>rimer</w:t>
            </w:r>
          </w:p>
        </w:tc>
        <w:tc>
          <w:tcPr>
            <w:tcW w:w="39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D9DAF0" w14:textId="4C5B0261" w:rsidR="00A31AA7" w:rsidRPr="00017DC2" w:rsidRDefault="00A31AA7" w:rsidP="00A31AA7">
            <w:pPr>
              <w:rPr>
                <w:rFonts w:ascii="Times New Roman" w:hAnsi="Times New Roman"/>
              </w:rPr>
            </w:pPr>
            <w:r w:rsidRPr="00CC0418">
              <w:rPr>
                <w:rFonts w:ascii="Times New Roman" w:hAnsi="Times New Roman"/>
              </w:rPr>
              <w:t>Sequence (5’-3’)</w:t>
            </w:r>
          </w:p>
        </w:tc>
      </w:tr>
      <w:tr w:rsidR="00A31AA7" w:rsidRPr="00CC0418" w14:paraId="09094624" w14:textId="77777777" w:rsidTr="00981331">
        <w:tc>
          <w:tcPr>
            <w:tcW w:w="1071" w:type="pct"/>
            <w:tcBorders>
              <w:top w:val="single" w:sz="4" w:space="0" w:color="auto"/>
            </w:tcBorders>
            <w:shd w:val="clear" w:color="auto" w:fill="auto"/>
          </w:tcPr>
          <w:p w14:paraId="47587589" w14:textId="7D4D038E" w:rsidR="00A31AA7" w:rsidRPr="00641A96" w:rsidRDefault="00A31AA7" w:rsidP="00A31A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392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7A1E635" w14:textId="0E8E5DBE" w:rsidR="00A31AA7" w:rsidRPr="00017DC2" w:rsidRDefault="00A31AA7" w:rsidP="00A31AA7">
            <w:pPr>
              <w:rPr>
                <w:rFonts w:ascii="Times New Roman" w:hAnsi="Times New Roman"/>
              </w:rPr>
            </w:pPr>
            <w:r w:rsidRPr="0047011F">
              <w:rPr>
                <w:rFonts w:ascii="Times New Roman" w:hAnsi="Times New Roman"/>
              </w:rPr>
              <w:t>TAATACGACTCACTATAGGG</w:t>
            </w:r>
          </w:p>
        </w:tc>
      </w:tr>
      <w:tr w:rsidR="00A31AA7" w:rsidRPr="00CC0418" w14:paraId="692DB119" w14:textId="77777777" w:rsidTr="00981331">
        <w:tc>
          <w:tcPr>
            <w:tcW w:w="1071" w:type="pct"/>
            <w:shd w:val="clear" w:color="auto" w:fill="auto"/>
          </w:tcPr>
          <w:p w14:paraId="6CDF74B5" w14:textId="06AEFEF2" w:rsidR="00A31AA7" w:rsidRPr="00641A96" w:rsidRDefault="00A31AA7" w:rsidP="00A31A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>GHR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538D2768" w14:textId="027730E2" w:rsidR="00A31AA7" w:rsidRPr="00017DC2" w:rsidRDefault="00A31AA7" w:rsidP="00A31AA7">
            <w:pPr>
              <w:rPr>
                <w:rFonts w:ascii="Times New Roman" w:hAnsi="Times New Roman"/>
              </w:rPr>
            </w:pPr>
            <w:r w:rsidRPr="0047011F">
              <w:rPr>
                <w:rFonts w:ascii="Times New Roman" w:hAnsi="Times New Roman"/>
              </w:rPr>
              <w:t>TAGAAGGCACAGTCGAGG</w:t>
            </w:r>
          </w:p>
        </w:tc>
      </w:tr>
      <w:tr w:rsidR="00274AE5" w:rsidRPr="00C6448B" w14:paraId="4A60B118" w14:textId="77777777" w:rsidTr="00DA0F61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98577A" w14:textId="4552079B" w:rsidR="00274AE5" w:rsidRPr="00C6448B" w:rsidRDefault="00274AE5" w:rsidP="00274AE5">
            <w:pPr>
              <w:ind w:firstLineChars="600" w:firstLine="144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qPCR p</w:t>
            </w:r>
            <w:r w:rsidRPr="00E02355">
              <w:rPr>
                <w:rFonts w:ascii="Times New Roman" w:hAnsi="Times New Roman"/>
                <w:b/>
                <w:bCs/>
              </w:rPr>
              <w:t xml:space="preserve">rimers </w:t>
            </w:r>
          </w:p>
        </w:tc>
      </w:tr>
      <w:tr w:rsidR="00274AE5" w:rsidRPr="00017DC2" w14:paraId="1FA584C2" w14:textId="77777777" w:rsidTr="00DA0F61"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76D462" w14:textId="77777777" w:rsidR="00274AE5" w:rsidRPr="00641A96" w:rsidRDefault="00274AE5" w:rsidP="00DA0F61">
            <w:pPr>
              <w:rPr>
                <w:rFonts w:ascii="Times New Roman" w:hAnsi="Times New Roman"/>
              </w:rPr>
            </w:pPr>
            <w:r w:rsidRPr="00CC0418">
              <w:rPr>
                <w:rFonts w:ascii="Times New Roman" w:hAnsi="Times New Roman"/>
              </w:rPr>
              <w:t xml:space="preserve">Name of </w:t>
            </w:r>
            <w:r>
              <w:rPr>
                <w:rFonts w:ascii="Times New Roman" w:hAnsi="Times New Roman"/>
              </w:rPr>
              <w:t>p</w:t>
            </w:r>
            <w:r w:rsidRPr="00CC0418">
              <w:rPr>
                <w:rFonts w:ascii="Times New Roman" w:hAnsi="Times New Roman"/>
              </w:rPr>
              <w:t>rimer</w:t>
            </w:r>
          </w:p>
        </w:tc>
        <w:tc>
          <w:tcPr>
            <w:tcW w:w="39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BEBEAB" w14:textId="77777777" w:rsidR="00274AE5" w:rsidRPr="00017DC2" w:rsidRDefault="00274AE5" w:rsidP="00DA0F61">
            <w:pPr>
              <w:rPr>
                <w:rFonts w:ascii="Times New Roman" w:hAnsi="Times New Roman"/>
              </w:rPr>
            </w:pPr>
            <w:r w:rsidRPr="00CC0418">
              <w:rPr>
                <w:rFonts w:ascii="Times New Roman" w:hAnsi="Times New Roman"/>
              </w:rPr>
              <w:t>Sequence (5’-3’)</w:t>
            </w:r>
          </w:p>
        </w:tc>
      </w:tr>
      <w:tr w:rsidR="00F1127F" w:rsidRPr="00017DC2" w14:paraId="1336F863" w14:textId="77777777" w:rsidTr="00DA0F61">
        <w:tc>
          <w:tcPr>
            <w:tcW w:w="1071" w:type="pct"/>
            <w:tcBorders>
              <w:top w:val="single" w:sz="4" w:space="0" w:color="auto"/>
            </w:tcBorders>
            <w:shd w:val="clear" w:color="auto" w:fill="auto"/>
          </w:tcPr>
          <w:p w14:paraId="2BE2C9C4" w14:textId="5DE1BD98" w:rsidR="00F1127F" w:rsidRPr="00641A96" w:rsidRDefault="00F1127F" w:rsidP="00F112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2-qPCR-F</w:t>
            </w:r>
          </w:p>
        </w:tc>
        <w:tc>
          <w:tcPr>
            <w:tcW w:w="392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6631C07" w14:textId="28C0E3CE" w:rsidR="00F1127F" w:rsidRPr="00F1127F" w:rsidRDefault="00F1127F" w:rsidP="00F1127F">
            <w:pPr>
              <w:rPr>
                <w:rFonts w:ascii="Times New Roman" w:hAnsi="Times New Roman"/>
              </w:rPr>
            </w:pPr>
            <w:r w:rsidRPr="00F1127F">
              <w:rPr>
                <w:rFonts w:ascii="Times New Roman" w:hAnsi="Times New Roman"/>
              </w:rPr>
              <w:t>ACCCTACCAGCCCCAGGATG</w:t>
            </w:r>
          </w:p>
        </w:tc>
      </w:tr>
      <w:tr w:rsidR="00F1127F" w:rsidRPr="00017DC2" w14:paraId="02F27129" w14:textId="77777777" w:rsidTr="00DA0F61">
        <w:tc>
          <w:tcPr>
            <w:tcW w:w="1071" w:type="pct"/>
            <w:shd w:val="clear" w:color="auto" w:fill="auto"/>
          </w:tcPr>
          <w:p w14:paraId="3EE39826" w14:textId="4B521837" w:rsidR="00F1127F" w:rsidRPr="00641A96" w:rsidRDefault="00F1127F" w:rsidP="00F112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2-qPCR-R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3C50CDC2" w14:textId="39AA054F" w:rsidR="00F1127F" w:rsidRPr="00F1127F" w:rsidRDefault="00F1127F" w:rsidP="00F1127F">
            <w:pPr>
              <w:rPr>
                <w:rFonts w:ascii="Times New Roman" w:hAnsi="Times New Roman"/>
              </w:rPr>
            </w:pPr>
            <w:r w:rsidRPr="00F1127F">
              <w:rPr>
                <w:rFonts w:ascii="Times New Roman" w:hAnsi="Times New Roman"/>
              </w:rPr>
              <w:t>CAACCGCGACCCATAGATGT</w:t>
            </w:r>
          </w:p>
        </w:tc>
      </w:tr>
      <w:tr w:rsidR="00F1127F" w:rsidRPr="00017DC2" w14:paraId="0D863B44" w14:textId="77777777" w:rsidTr="00DA0F61">
        <w:tc>
          <w:tcPr>
            <w:tcW w:w="1071" w:type="pct"/>
            <w:shd w:val="clear" w:color="auto" w:fill="auto"/>
          </w:tcPr>
          <w:p w14:paraId="453E4433" w14:textId="246BE2D0" w:rsidR="00F1127F" w:rsidRDefault="00F1127F" w:rsidP="00F112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49-qPCR-F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00CB2CE7" w14:textId="1CAED30F" w:rsidR="00F1127F" w:rsidRPr="00F1127F" w:rsidRDefault="00F1127F" w:rsidP="00F1127F">
            <w:pPr>
              <w:rPr>
                <w:rFonts w:ascii="Times New Roman" w:hAnsi="Times New Roman"/>
              </w:rPr>
            </w:pPr>
            <w:r w:rsidRPr="00F1127F">
              <w:rPr>
                <w:rFonts w:ascii="Times New Roman" w:hAnsi="Times New Roman"/>
              </w:rPr>
              <w:t>ACCCTACCAGGACCCCGACA</w:t>
            </w:r>
          </w:p>
        </w:tc>
      </w:tr>
      <w:tr w:rsidR="00F1127F" w:rsidRPr="00017DC2" w14:paraId="7C7D4DD3" w14:textId="77777777" w:rsidTr="00DA0F61">
        <w:tc>
          <w:tcPr>
            <w:tcW w:w="1071" w:type="pct"/>
            <w:shd w:val="clear" w:color="auto" w:fill="auto"/>
          </w:tcPr>
          <w:p w14:paraId="347A7B64" w14:textId="5301BCEE" w:rsidR="00F1127F" w:rsidRDefault="00F1127F" w:rsidP="00F112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49-qPCR-R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59DC88EA" w14:textId="79E3A529" w:rsidR="00F1127F" w:rsidRPr="00F1127F" w:rsidRDefault="00F1127F" w:rsidP="00F1127F">
            <w:pPr>
              <w:rPr>
                <w:rFonts w:ascii="Times New Roman" w:hAnsi="Times New Roman"/>
              </w:rPr>
            </w:pPr>
            <w:r w:rsidRPr="00F1127F">
              <w:rPr>
                <w:rFonts w:ascii="Times New Roman" w:hAnsi="Times New Roman"/>
              </w:rPr>
              <w:t>CAACCGCGACCTGCGGGCC</w:t>
            </w:r>
          </w:p>
        </w:tc>
      </w:tr>
      <w:tr w:rsidR="00F1127F" w:rsidRPr="00017DC2" w14:paraId="065F4F3E" w14:textId="77777777" w:rsidTr="00DA0F61">
        <w:tc>
          <w:tcPr>
            <w:tcW w:w="1071" w:type="pct"/>
            <w:shd w:val="clear" w:color="auto" w:fill="auto"/>
          </w:tcPr>
          <w:p w14:paraId="116DE87C" w14:textId="59A06687" w:rsidR="00F1127F" w:rsidRDefault="00F1127F" w:rsidP="00F112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69-qPCR-F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407C94A5" w14:textId="7E5B609E" w:rsidR="00F1127F" w:rsidRPr="00F1127F" w:rsidRDefault="00F1127F" w:rsidP="00F1127F">
            <w:pPr>
              <w:rPr>
                <w:rFonts w:ascii="Times New Roman" w:hAnsi="Times New Roman"/>
              </w:rPr>
            </w:pPr>
            <w:r w:rsidRPr="00F1127F">
              <w:rPr>
                <w:rFonts w:ascii="Times New Roman" w:hAnsi="Times New Roman"/>
              </w:rPr>
              <w:t>ACCCTACCAGGTGGAGTACC</w:t>
            </w:r>
          </w:p>
        </w:tc>
      </w:tr>
      <w:tr w:rsidR="00F1127F" w:rsidRPr="00017DC2" w14:paraId="01EE464B" w14:textId="77777777" w:rsidTr="00DA0F61">
        <w:tc>
          <w:tcPr>
            <w:tcW w:w="1071" w:type="pct"/>
            <w:shd w:val="clear" w:color="auto" w:fill="auto"/>
          </w:tcPr>
          <w:p w14:paraId="6D016031" w14:textId="77777777" w:rsidR="00F1127F" w:rsidRDefault="00F1127F" w:rsidP="00B21C7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69-qPCR-R</w:t>
            </w:r>
          </w:p>
          <w:p w14:paraId="2D67734A" w14:textId="26E88E90" w:rsidR="00123A55" w:rsidRDefault="00123A55" w:rsidP="00B21C7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045-qPCR-F</w:t>
            </w:r>
          </w:p>
          <w:p w14:paraId="5B57276A" w14:textId="42B1F577" w:rsidR="00123A55" w:rsidRDefault="00123A55" w:rsidP="00B21C7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045-qPCR-R</w:t>
            </w:r>
          </w:p>
          <w:p w14:paraId="62ECD902" w14:textId="52F7E1A7" w:rsidR="00972564" w:rsidRDefault="00972564" w:rsidP="00B21C7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221-qPCR-F</w:t>
            </w:r>
          </w:p>
          <w:p w14:paraId="1868D562" w14:textId="43FEBB5B" w:rsidR="00B34493" w:rsidRPr="00B34493" w:rsidRDefault="00972564" w:rsidP="00B34493">
            <w:pPr>
              <w:jc w:val="left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221-qPCR-R</w:t>
            </w:r>
            <w:r w:rsidR="00B21C77" w:rsidRPr="00B21C77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929" w:type="pct"/>
            <w:gridSpan w:val="2"/>
            <w:shd w:val="clear" w:color="auto" w:fill="auto"/>
          </w:tcPr>
          <w:p w14:paraId="437A7803" w14:textId="77777777" w:rsidR="00F1127F" w:rsidRDefault="00F1127F" w:rsidP="00F1127F">
            <w:pPr>
              <w:rPr>
                <w:rFonts w:ascii="Times New Roman" w:hAnsi="Times New Roman"/>
              </w:rPr>
            </w:pPr>
            <w:r w:rsidRPr="00F1127F">
              <w:rPr>
                <w:rFonts w:ascii="Times New Roman" w:hAnsi="Times New Roman"/>
              </w:rPr>
              <w:t>CAACCGCGACCTTGCTGGCC</w:t>
            </w:r>
          </w:p>
          <w:p w14:paraId="55D3D2B8" w14:textId="09B794CC" w:rsidR="00123A55" w:rsidRDefault="00123A55" w:rsidP="00F1127F">
            <w:pPr>
              <w:rPr>
                <w:rFonts w:ascii="Times New Roman" w:hAnsi="Times New Roman"/>
              </w:rPr>
            </w:pPr>
            <w:r w:rsidRPr="00123A55">
              <w:rPr>
                <w:rFonts w:ascii="Times New Roman" w:hAnsi="Times New Roman"/>
              </w:rPr>
              <w:t>ACCCTACCAGAACAAAGAGT</w:t>
            </w:r>
          </w:p>
          <w:p w14:paraId="6DB0558E" w14:textId="77777777" w:rsidR="00123A55" w:rsidRDefault="00E777A8" w:rsidP="00F112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AGCT</w:t>
            </w:r>
            <w:r w:rsidR="008E5499" w:rsidRPr="008E5499">
              <w:rPr>
                <w:rFonts w:ascii="Times New Roman" w:hAnsi="Times New Roman"/>
              </w:rPr>
              <w:t>CAACCGCGACCTTCC</w:t>
            </w:r>
          </w:p>
          <w:p w14:paraId="418896BD" w14:textId="0BD39C6F" w:rsidR="00972564" w:rsidRDefault="00A33FC8" w:rsidP="00F1127F">
            <w:pPr>
              <w:rPr>
                <w:rFonts w:ascii="Times New Roman" w:hAnsi="Times New Roman"/>
              </w:rPr>
            </w:pPr>
            <w:r w:rsidRPr="00A33FC8">
              <w:rPr>
                <w:rFonts w:ascii="Times New Roman" w:hAnsi="Times New Roman"/>
              </w:rPr>
              <w:t>ACCCTACCAGGCTGCTGGAG</w:t>
            </w:r>
          </w:p>
          <w:p w14:paraId="08CED5D7" w14:textId="1E665965" w:rsidR="00B21C77" w:rsidRPr="00123A55" w:rsidRDefault="00A33FC8" w:rsidP="00F1127F">
            <w:pPr>
              <w:rPr>
                <w:rFonts w:ascii="Times New Roman" w:hAnsi="Times New Roman" w:hint="eastAsia"/>
              </w:rPr>
            </w:pPr>
            <w:r w:rsidRPr="00A33FC8">
              <w:rPr>
                <w:rFonts w:ascii="Times New Roman" w:hAnsi="Times New Roman"/>
              </w:rPr>
              <w:t>CAACCGCGAC</w:t>
            </w:r>
            <w:r>
              <w:rPr>
                <w:rFonts w:ascii="Times New Roman" w:hAnsi="Times New Roman"/>
              </w:rPr>
              <w:t>CAGATTC</w:t>
            </w:r>
            <w:r w:rsidR="00C1177F">
              <w:rPr>
                <w:rFonts w:ascii="Times New Roman" w:hAnsi="Times New Roman"/>
              </w:rPr>
              <w:t>TCG</w:t>
            </w:r>
          </w:p>
        </w:tc>
      </w:tr>
      <w:tr w:rsidR="009636CA" w:rsidRPr="00017DC2" w14:paraId="0769A493" w14:textId="77777777" w:rsidTr="009636CA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BADAD2" w14:textId="369C8AAA" w:rsidR="009636CA" w:rsidRPr="00F1127F" w:rsidRDefault="009636CA" w:rsidP="009636CA">
            <w:pPr>
              <w:ind w:firstLineChars="500" w:firstLine="1200"/>
              <w:rPr>
                <w:rFonts w:ascii="Times New Roman" w:hAnsi="Times New Roman"/>
              </w:rPr>
            </w:pPr>
            <w:r w:rsidRPr="00E02355">
              <w:rPr>
                <w:rFonts w:ascii="Times New Roman" w:hAnsi="Times New Roman"/>
                <w:b/>
                <w:bCs/>
              </w:rPr>
              <w:t xml:space="preserve">Primers used for amplification of </w:t>
            </w:r>
            <w:r w:rsidRPr="009636CA">
              <w:rPr>
                <w:rFonts w:ascii="Times New Roman" w:hAnsi="Times New Roman"/>
                <w:b/>
                <w:bCs/>
                <w:i/>
                <w:iCs/>
              </w:rPr>
              <w:t>MYO5B</w:t>
            </w:r>
            <w:r w:rsidRPr="00E02355">
              <w:rPr>
                <w:rFonts w:ascii="Times New Roman" w:hAnsi="Times New Roman"/>
                <w:b/>
                <w:bCs/>
              </w:rPr>
              <w:t xml:space="preserve"> transcripts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</w:rPr>
              <w:t>in</w:t>
            </w:r>
            <w:r>
              <w:rPr>
                <w:rFonts w:ascii="Times New Roman" w:hAnsi="Times New Roman"/>
                <w:b/>
                <w:bCs/>
              </w:rPr>
              <w:t xml:space="preserve"> blood</w:t>
            </w:r>
          </w:p>
        </w:tc>
      </w:tr>
      <w:tr w:rsidR="009636CA" w:rsidRPr="00017DC2" w14:paraId="15925F3A" w14:textId="77777777" w:rsidTr="001A764F">
        <w:tc>
          <w:tcPr>
            <w:tcW w:w="11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DEA272" w14:textId="4029F906" w:rsidR="009636CA" w:rsidRPr="00E02355" w:rsidRDefault="009636CA" w:rsidP="00F1127F">
            <w:pPr>
              <w:rPr>
                <w:rFonts w:ascii="Times New Roman" w:hAnsi="Times New Roman"/>
                <w:b/>
                <w:bCs/>
              </w:rPr>
            </w:pPr>
            <w:r w:rsidRPr="00CC0418">
              <w:rPr>
                <w:rFonts w:ascii="Times New Roman" w:hAnsi="Times New Roman"/>
              </w:rPr>
              <w:t xml:space="preserve">Name of </w:t>
            </w:r>
            <w:r>
              <w:rPr>
                <w:rFonts w:ascii="Times New Roman" w:hAnsi="Times New Roman"/>
              </w:rPr>
              <w:t>p</w:t>
            </w:r>
            <w:r w:rsidRPr="00CC0418">
              <w:rPr>
                <w:rFonts w:ascii="Times New Roman" w:hAnsi="Times New Roman"/>
              </w:rPr>
              <w:t>rimer</w:t>
            </w:r>
          </w:p>
        </w:tc>
        <w:tc>
          <w:tcPr>
            <w:tcW w:w="3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A888BC" w14:textId="19102C07" w:rsidR="009636CA" w:rsidRPr="00E02355" w:rsidRDefault="001A764F" w:rsidP="00F1127F">
            <w:pPr>
              <w:rPr>
                <w:rFonts w:ascii="Times New Roman" w:hAnsi="Times New Roman"/>
                <w:b/>
                <w:bCs/>
              </w:rPr>
            </w:pPr>
            <w:r w:rsidRPr="00CC0418">
              <w:rPr>
                <w:rFonts w:ascii="Times New Roman" w:hAnsi="Times New Roman"/>
              </w:rPr>
              <w:t>Sequence (5’-3’)</w:t>
            </w:r>
          </w:p>
        </w:tc>
      </w:tr>
      <w:tr w:rsidR="001A764F" w:rsidRPr="00017DC2" w14:paraId="212ABE5C" w14:textId="77777777" w:rsidTr="001A764F">
        <w:tc>
          <w:tcPr>
            <w:tcW w:w="113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0AED953" w14:textId="08B64B6E" w:rsidR="001A764F" w:rsidRDefault="001A764F" w:rsidP="00F1127F">
            <w:pPr>
              <w:rPr>
                <w:rFonts w:ascii="Times New Roman" w:hAnsi="Times New Roman"/>
              </w:rPr>
            </w:pPr>
            <w:r w:rsidRPr="001A764F">
              <w:rPr>
                <w:rFonts w:ascii="Times New Roman" w:hAnsi="Times New Roman"/>
              </w:rPr>
              <w:lastRenderedPageBreak/>
              <w:t>E3/4</w:t>
            </w:r>
            <w:r w:rsidR="00F90896">
              <w:rPr>
                <w:rFonts w:ascii="Times New Roman" w:hAnsi="Times New Roman"/>
              </w:rPr>
              <w:t>-</w:t>
            </w:r>
            <w:r w:rsidRPr="001A764F">
              <w:rPr>
                <w:rFonts w:ascii="Times New Roman" w:hAnsi="Times New Roman"/>
              </w:rPr>
              <w:t>F</w:t>
            </w:r>
          </w:p>
          <w:p w14:paraId="571E775E" w14:textId="393C1564" w:rsidR="001A764F" w:rsidRPr="00CC0418" w:rsidRDefault="00F90896" w:rsidP="00F112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>8/9-R</w:t>
            </w:r>
          </w:p>
        </w:tc>
        <w:tc>
          <w:tcPr>
            <w:tcW w:w="3869" w:type="pct"/>
            <w:tcBorders>
              <w:top w:val="single" w:sz="4" w:space="0" w:color="auto"/>
            </w:tcBorders>
            <w:shd w:val="clear" w:color="auto" w:fill="auto"/>
          </w:tcPr>
          <w:p w14:paraId="08805A1B" w14:textId="30DF4A06" w:rsidR="001A764F" w:rsidRDefault="00F90896" w:rsidP="00F1127F">
            <w:pPr>
              <w:rPr>
                <w:rFonts w:ascii="Times New Roman" w:hAnsi="Times New Roman"/>
              </w:rPr>
            </w:pPr>
            <w:r w:rsidRPr="00F90896">
              <w:rPr>
                <w:rFonts w:ascii="Times New Roman" w:hAnsi="Times New Roman"/>
              </w:rPr>
              <w:t>CACTTACTGTGGTATCGTACTTG</w:t>
            </w:r>
          </w:p>
          <w:p w14:paraId="46D62A8A" w14:textId="7C2BBED2" w:rsidR="001A764F" w:rsidRPr="00CC0418" w:rsidRDefault="00F90896" w:rsidP="00F1127F">
            <w:pPr>
              <w:rPr>
                <w:rFonts w:ascii="Times New Roman" w:hAnsi="Times New Roman"/>
              </w:rPr>
            </w:pPr>
            <w:r w:rsidRPr="00F90896">
              <w:rPr>
                <w:rFonts w:ascii="Times New Roman" w:hAnsi="Times New Roman"/>
              </w:rPr>
              <w:t>TCACTCCGAGGAGTGTGAAG</w:t>
            </w:r>
          </w:p>
        </w:tc>
      </w:tr>
    </w:tbl>
    <w:p w14:paraId="20EB23EB" w14:textId="77777777" w:rsidR="00AE1FD4" w:rsidRPr="00CB130C" w:rsidRDefault="00AE1FD4" w:rsidP="00274AE5"/>
    <w:sectPr w:rsidR="00AE1FD4" w:rsidRPr="00CB130C" w:rsidSect="00E65E6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D386F" w14:textId="77777777" w:rsidR="001370F6" w:rsidRDefault="001370F6" w:rsidP="00CB130C">
      <w:r>
        <w:separator/>
      </w:r>
    </w:p>
  </w:endnote>
  <w:endnote w:type="continuationSeparator" w:id="0">
    <w:p w14:paraId="4F041052" w14:textId="77777777" w:rsidR="001370F6" w:rsidRDefault="001370F6" w:rsidP="00CB1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32944" w14:textId="77777777" w:rsidR="001370F6" w:rsidRDefault="001370F6" w:rsidP="00CB130C">
      <w:r>
        <w:separator/>
      </w:r>
    </w:p>
  </w:footnote>
  <w:footnote w:type="continuationSeparator" w:id="0">
    <w:p w14:paraId="02842A6E" w14:textId="77777777" w:rsidR="001370F6" w:rsidRDefault="001370F6" w:rsidP="00CB1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67E"/>
    <w:rsid w:val="000115C6"/>
    <w:rsid w:val="00017DC2"/>
    <w:rsid w:val="00041881"/>
    <w:rsid w:val="000420ED"/>
    <w:rsid w:val="0006226F"/>
    <w:rsid w:val="00085601"/>
    <w:rsid w:val="000A7302"/>
    <w:rsid w:val="00123A55"/>
    <w:rsid w:val="001370F6"/>
    <w:rsid w:val="00157123"/>
    <w:rsid w:val="001A764F"/>
    <w:rsid w:val="002348AD"/>
    <w:rsid w:val="00234BDD"/>
    <w:rsid w:val="00274AE5"/>
    <w:rsid w:val="0032295C"/>
    <w:rsid w:val="0033374A"/>
    <w:rsid w:val="00432574"/>
    <w:rsid w:val="0047011F"/>
    <w:rsid w:val="004A3530"/>
    <w:rsid w:val="004B7D63"/>
    <w:rsid w:val="00512149"/>
    <w:rsid w:val="00526D62"/>
    <w:rsid w:val="005B05B4"/>
    <w:rsid w:val="005B2AFB"/>
    <w:rsid w:val="005E3EA6"/>
    <w:rsid w:val="006728F5"/>
    <w:rsid w:val="006C0BC2"/>
    <w:rsid w:val="006E0CD1"/>
    <w:rsid w:val="00705D37"/>
    <w:rsid w:val="00716D0B"/>
    <w:rsid w:val="007339AB"/>
    <w:rsid w:val="007920C4"/>
    <w:rsid w:val="007F2E2E"/>
    <w:rsid w:val="00893E94"/>
    <w:rsid w:val="008D3972"/>
    <w:rsid w:val="008E5499"/>
    <w:rsid w:val="008F6910"/>
    <w:rsid w:val="00940F6A"/>
    <w:rsid w:val="009636CA"/>
    <w:rsid w:val="00972564"/>
    <w:rsid w:val="00981331"/>
    <w:rsid w:val="009D58E3"/>
    <w:rsid w:val="009F3273"/>
    <w:rsid w:val="00A0147E"/>
    <w:rsid w:val="00A127A1"/>
    <w:rsid w:val="00A158AE"/>
    <w:rsid w:val="00A31AA7"/>
    <w:rsid w:val="00A33FC8"/>
    <w:rsid w:val="00A70FAC"/>
    <w:rsid w:val="00A8224B"/>
    <w:rsid w:val="00A83A37"/>
    <w:rsid w:val="00AA7B15"/>
    <w:rsid w:val="00AE1FD4"/>
    <w:rsid w:val="00B21C77"/>
    <w:rsid w:val="00B34493"/>
    <w:rsid w:val="00BB293D"/>
    <w:rsid w:val="00BD0659"/>
    <w:rsid w:val="00C05DA5"/>
    <w:rsid w:val="00C1177F"/>
    <w:rsid w:val="00C6448B"/>
    <w:rsid w:val="00C87C36"/>
    <w:rsid w:val="00CB130C"/>
    <w:rsid w:val="00CC267E"/>
    <w:rsid w:val="00CE41C2"/>
    <w:rsid w:val="00D365F5"/>
    <w:rsid w:val="00E02355"/>
    <w:rsid w:val="00E50F20"/>
    <w:rsid w:val="00E65E64"/>
    <w:rsid w:val="00E777A8"/>
    <w:rsid w:val="00ED0437"/>
    <w:rsid w:val="00ED4197"/>
    <w:rsid w:val="00EE4F42"/>
    <w:rsid w:val="00F1127F"/>
    <w:rsid w:val="00F33EDD"/>
    <w:rsid w:val="00F82A96"/>
    <w:rsid w:val="00F90896"/>
    <w:rsid w:val="00FE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E3E79C"/>
  <w15:chartTrackingRefBased/>
  <w15:docId w15:val="{50A763A9-09AB-45E2-8AC9-7BA2BCB6F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130C"/>
    <w:pPr>
      <w:widowControl w:val="0"/>
      <w:jc w:val="both"/>
    </w:pPr>
    <w:rPr>
      <w:rFonts w:ascii="等线" w:eastAsia="等线" w:hAnsi="等线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13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13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13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13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3CD3B9-BE79-4DBF-B941-0BFF1E92C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6</TotalTime>
  <Pages>4</Pages>
  <Words>501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利</dc:creator>
  <cp:keywords/>
  <dc:description/>
  <cp:lastModifiedBy>王利</cp:lastModifiedBy>
  <cp:revision>39</cp:revision>
  <dcterms:created xsi:type="dcterms:W3CDTF">2021-03-19T03:15:00Z</dcterms:created>
  <dcterms:modified xsi:type="dcterms:W3CDTF">2023-02-07T08:33:00Z</dcterms:modified>
</cp:coreProperties>
</file>